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4132CD" w14:textId="4922AD49" w:rsidR="00A27013" w:rsidRPr="00662531" w:rsidRDefault="00A27013" w:rsidP="00662531">
      <w:pPr>
        <w:rPr>
          <w:rFonts w:ascii="Times New Roman" w:eastAsia="Times New Roman" w:hAnsi="Times New Roman"/>
          <w:b/>
          <w:lang w:val="en-GB"/>
        </w:rPr>
      </w:pPr>
      <w:r w:rsidRPr="00662531">
        <w:rPr>
          <w:i/>
          <w:lang w:val="en-GB"/>
        </w:rPr>
        <w:t>The questionnaire was not available in hard copy, but for illustrative purposes it has been reproduced in this file. The file contains only items developed for use in this study.</w:t>
      </w:r>
    </w:p>
    <w:p w14:paraId="544699D8" w14:textId="77777777" w:rsidR="00A27013" w:rsidRPr="00A27013" w:rsidRDefault="00A27013" w:rsidP="00A27013">
      <w:pPr>
        <w:rPr>
          <w:i/>
          <w:lang w:val="en-GB"/>
        </w:rPr>
      </w:pPr>
      <w:r w:rsidRPr="00A27013">
        <w:rPr>
          <w:i/>
          <w:lang w:val="en-GB"/>
        </w:rPr>
        <w:t>The web-based questionnaire contains several leaps based on the answers provided by the respondent (marked with explanatory captions in italic).</w:t>
      </w:r>
    </w:p>
    <w:p w14:paraId="3388D63A" w14:textId="77777777" w:rsidR="00A27013" w:rsidRPr="00A27013" w:rsidRDefault="00A27013" w:rsidP="00A27013">
      <w:pPr>
        <w:rPr>
          <w:rFonts w:ascii="Times New Roman" w:eastAsia="Times New Roman" w:hAnsi="Times New Roman"/>
          <w:b/>
          <w:lang w:val="en-GB"/>
        </w:rPr>
      </w:pPr>
    </w:p>
    <w:tbl>
      <w:tblPr>
        <w:tblW w:w="5000" w:type="pct"/>
        <w:tblCellSpacing w:w="15" w:type="dxa"/>
        <w:tblCellMar>
          <w:top w:w="150" w:type="dxa"/>
          <w:left w:w="150" w:type="dxa"/>
          <w:bottom w:w="150" w:type="dxa"/>
          <w:right w:w="150" w:type="dxa"/>
        </w:tblCellMar>
        <w:tblLook w:val="04A0" w:firstRow="1" w:lastRow="0" w:firstColumn="1" w:lastColumn="0" w:noHBand="0" w:noVBand="1"/>
      </w:tblPr>
      <w:tblGrid>
        <w:gridCol w:w="10112"/>
      </w:tblGrid>
      <w:tr w:rsidR="00724E07" w:rsidRPr="00B464F5" w14:paraId="477D4BE4" w14:textId="77777777" w:rsidTr="00B36481">
        <w:trPr>
          <w:tblCellSpacing w:w="15" w:type="dxa"/>
        </w:trPr>
        <w:tc>
          <w:tcPr>
            <w:tcW w:w="0" w:type="auto"/>
            <w:tcBorders>
              <w:top w:val="threeDEmboss" w:sz="12" w:space="0" w:color="FA1704"/>
              <w:left w:val="threeDEmboss" w:sz="12" w:space="0" w:color="FA1704"/>
              <w:bottom w:val="threeDEmboss" w:sz="12" w:space="0" w:color="FA1704"/>
              <w:right w:val="threeDEmboss" w:sz="12" w:space="0" w:color="FA1704"/>
            </w:tcBorders>
            <w:vAlign w:val="center"/>
            <w:hideMark/>
          </w:tcPr>
          <w:p w14:paraId="238F31FC" w14:textId="77777777" w:rsidR="009C3009" w:rsidRPr="00697B9B" w:rsidRDefault="00A27013" w:rsidP="00697B9B">
            <w:pPr>
              <w:ind w:left="410"/>
              <w:rPr>
                <w:lang w:val="en-GB"/>
              </w:rPr>
            </w:pPr>
            <w:r>
              <w:rPr>
                <w:lang w:val="en-GB"/>
              </w:rPr>
              <w:t xml:space="preserve">The following questions are about abdominal pain. Furthermore we ask questions regarding various factors that may have impact on abdominal pain and discomfort. </w:t>
            </w:r>
            <w:r w:rsidR="00697B9B" w:rsidRPr="00697B9B">
              <w:rPr>
                <w:lang w:val="en-GB"/>
              </w:rPr>
              <w:t xml:space="preserve"> </w:t>
            </w:r>
          </w:p>
        </w:tc>
      </w:tr>
    </w:tbl>
    <w:p w14:paraId="0BC2D21C" w14:textId="77777777" w:rsidR="00697B9B" w:rsidRPr="00330AD8" w:rsidRDefault="00697B9B" w:rsidP="00724E07">
      <w:pPr>
        <w:rPr>
          <w:rFonts w:ascii="Times New Roman" w:eastAsia="Times New Roman" w:hAnsi="Times New Roman" w:cs="Times New Roman"/>
          <w:lang w:val="en-GB"/>
        </w:rPr>
      </w:pPr>
    </w:p>
    <w:tbl>
      <w:tblPr>
        <w:tblW w:w="5001" w:type="pct"/>
        <w:tblInd w:w="-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64"/>
      </w:tblGrid>
      <w:tr w:rsidR="00724E07" w:rsidRPr="00B464F5" w14:paraId="2FAF9758" w14:textId="77777777" w:rsidTr="001C5176">
        <w:tc>
          <w:tcPr>
            <w:tcW w:w="0" w:type="auto"/>
            <w:vAlign w:val="center"/>
            <w:hideMark/>
          </w:tcPr>
          <w:p w14:paraId="4C032502" w14:textId="77777777" w:rsidR="00724E07" w:rsidRPr="00330AD8" w:rsidRDefault="006E3D7A" w:rsidP="009628E3">
            <w:pPr>
              <w:spacing w:before="240" w:after="24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In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the last 3 months</w:t>
            </w:r>
            <w:r>
              <w:rPr>
                <w:rFonts w:ascii="Times New Roman" w:hAnsi="Times New Roman" w:cs="Times New Roman"/>
                <w:lang w:val="en-GB"/>
              </w:rPr>
              <w:t>, how often did you have acid regurgitation or heartburn (a burning epigastric discomfort or burning pain in your chest)?</w:t>
            </w:r>
          </w:p>
        </w:tc>
      </w:tr>
      <w:tr w:rsidR="00724E07" w:rsidRPr="00330AD8" w14:paraId="09C0ACEE" w14:textId="77777777" w:rsidTr="001C5176">
        <w:tc>
          <w:tcPr>
            <w:tcW w:w="0" w:type="auto"/>
            <w:vAlign w:val="center"/>
            <w:hideMark/>
          </w:tcPr>
          <w:p w14:paraId="7E4DC7BB" w14:textId="77777777" w:rsidR="00724E07" w:rsidRPr="00330AD8" w:rsidRDefault="009C3009" w:rsidP="00724E07">
            <w:pPr>
              <w:pStyle w:val="Listeafsnit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en-GB" w:eastAsia="da-DK"/>
              </w:rPr>
            </w:pPr>
            <w:r w:rsidRPr="00330AD8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Never</w:t>
            </w:r>
          </w:p>
          <w:p w14:paraId="08F45D0E" w14:textId="77777777" w:rsidR="00724E07" w:rsidRPr="00330AD8" w:rsidRDefault="009C3009" w:rsidP="00724E07">
            <w:pPr>
              <w:pStyle w:val="Listeafsnit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30AD8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Less than one day a month</w:t>
            </w:r>
          </w:p>
          <w:p w14:paraId="21A288FA" w14:textId="77777777" w:rsidR="00724E07" w:rsidRPr="00330AD8" w:rsidRDefault="009C3009" w:rsidP="00724E07">
            <w:pPr>
              <w:pStyle w:val="Listeafsnit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30AD8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One day a month</w:t>
            </w:r>
          </w:p>
          <w:p w14:paraId="736D9CB5" w14:textId="77777777" w:rsidR="00724E07" w:rsidRPr="00330AD8" w:rsidRDefault="009C3009" w:rsidP="00724E07">
            <w:pPr>
              <w:pStyle w:val="Listeafsnit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30AD8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Two to three days a month</w:t>
            </w:r>
          </w:p>
          <w:p w14:paraId="4F21CD4E" w14:textId="77777777" w:rsidR="00724E07" w:rsidRPr="00330AD8" w:rsidRDefault="009C3009" w:rsidP="00724E07">
            <w:pPr>
              <w:pStyle w:val="Listeafsnit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30AD8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One day a week</w:t>
            </w:r>
          </w:p>
          <w:p w14:paraId="5ECE056C" w14:textId="77777777" w:rsidR="00724E07" w:rsidRPr="00330AD8" w:rsidRDefault="009C3009" w:rsidP="00724E07">
            <w:pPr>
              <w:pStyle w:val="Listeafsnit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30AD8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More than one day a week</w:t>
            </w:r>
          </w:p>
          <w:p w14:paraId="20B2E324" w14:textId="77777777" w:rsidR="00724E07" w:rsidRPr="00330AD8" w:rsidRDefault="009C3009" w:rsidP="009C3009">
            <w:pPr>
              <w:pStyle w:val="Listeafsnit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30AD8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Everyday</w:t>
            </w:r>
          </w:p>
        </w:tc>
      </w:tr>
    </w:tbl>
    <w:p w14:paraId="3FB6D990" w14:textId="77777777" w:rsidR="006E5219" w:rsidRDefault="006E5219">
      <w:pPr>
        <w:rPr>
          <w:rFonts w:ascii="Times New Roman" w:eastAsia="Times New Roman" w:hAnsi="Times New Roman" w:cs="Times New Roman"/>
          <w:i/>
          <w:lang w:val="en-GB"/>
        </w:rPr>
      </w:pPr>
    </w:p>
    <w:p w14:paraId="64C53E81" w14:textId="77777777" w:rsidR="00781A1F" w:rsidRPr="00781A1F" w:rsidRDefault="00781A1F" w:rsidP="00724E07">
      <w:pPr>
        <w:rPr>
          <w:rFonts w:ascii="Times New Roman" w:eastAsia="Times New Roman" w:hAnsi="Times New Roman" w:cs="Times New Roman"/>
          <w:i/>
          <w:lang w:val="en-GB"/>
        </w:rPr>
      </w:pPr>
      <w:r>
        <w:rPr>
          <w:rFonts w:ascii="Times New Roman" w:eastAsia="Times New Roman" w:hAnsi="Times New Roman" w:cs="Times New Roman"/>
          <w:i/>
          <w:lang w:val="en-GB"/>
        </w:rPr>
        <w:t>The next three questions are skipped if the answer is “never” in the above-mentioned questions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62"/>
      </w:tblGrid>
      <w:tr w:rsidR="00724E07" w:rsidRPr="00B464F5" w14:paraId="3F556C46" w14:textId="77777777" w:rsidTr="00B36481">
        <w:tc>
          <w:tcPr>
            <w:tcW w:w="0" w:type="auto"/>
            <w:vAlign w:val="center"/>
            <w:hideMark/>
          </w:tcPr>
          <w:p w14:paraId="7DFBC8DB" w14:textId="77777777" w:rsidR="00724E07" w:rsidRPr="006E3D7A" w:rsidRDefault="006E3D7A" w:rsidP="009628E3">
            <w:pPr>
              <w:spacing w:before="240" w:after="240"/>
              <w:rPr>
                <w:rFonts w:ascii="Calibri" w:hAnsi="Calibri"/>
                <w:lang w:val="en-GB" w:eastAsia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When you experience acid regurgitation or heartburn (a burning epigastric discomfort or burning pain in your chest), how severe are your discomforts?</w:t>
            </w:r>
          </w:p>
        </w:tc>
      </w:tr>
      <w:tr w:rsidR="00724E07" w:rsidRPr="00330AD8" w14:paraId="32388378" w14:textId="77777777" w:rsidTr="00B36481">
        <w:tc>
          <w:tcPr>
            <w:tcW w:w="0" w:type="auto"/>
            <w:vAlign w:val="center"/>
            <w:hideMark/>
          </w:tcPr>
          <w:p w14:paraId="4B2796DD" w14:textId="77777777" w:rsidR="00724E07" w:rsidRPr="00330AD8" w:rsidRDefault="00C24ABE" w:rsidP="00724E07">
            <w:pPr>
              <w:pStyle w:val="Listeafsnit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en-GB" w:eastAsia="da-DK"/>
              </w:rPr>
            </w:pPr>
            <w:r w:rsidRPr="00330AD8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Very mild</w:t>
            </w:r>
          </w:p>
          <w:p w14:paraId="48D38988" w14:textId="77777777" w:rsidR="00724E07" w:rsidRPr="00330AD8" w:rsidRDefault="00C24ABE" w:rsidP="00724E07">
            <w:pPr>
              <w:pStyle w:val="Listeafsnit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30AD8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Mild</w:t>
            </w:r>
            <w:r w:rsidR="00724E07" w:rsidRPr="00330AD8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 xml:space="preserve"> </w:t>
            </w:r>
          </w:p>
          <w:p w14:paraId="764FF9CC" w14:textId="77777777" w:rsidR="00724E07" w:rsidRPr="00330AD8" w:rsidRDefault="00724E07" w:rsidP="00724E07">
            <w:pPr>
              <w:pStyle w:val="Listeafsnit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30AD8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Moderate</w:t>
            </w:r>
            <w:r w:rsidR="00E453E8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ly</w:t>
            </w:r>
          </w:p>
          <w:p w14:paraId="752F0DAD" w14:textId="77777777" w:rsidR="00724E07" w:rsidRPr="00330AD8" w:rsidRDefault="00C24ABE" w:rsidP="00724E07">
            <w:pPr>
              <w:pStyle w:val="Listeafsnit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30AD8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Severe</w:t>
            </w:r>
          </w:p>
          <w:p w14:paraId="292CAEBE" w14:textId="77777777" w:rsidR="00724E07" w:rsidRPr="00330AD8" w:rsidRDefault="00C24ABE" w:rsidP="00724E07">
            <w:pPr>
              <w:pStyle w:val="Listeafsnit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30AD8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Very severe</w:t>
            </w:r>
          </w:p>
        </w:tc>
      </w:tr>
    </w:tbl>
    <w:p w14:paraId="6B586343" w14:textId="77777777" w:rsidR="00646E10" w:rsidRPr="00330AD8" w:rsidRDefault="00646E10" w:rsidP="00724E07">
      <w:pPr>
        <w:rPr>
          <w:rFonts w:ascii="Times New Roman" w:eastAsia="Times New Roman" w:hAnsi="Times New Roman" w:cs="Times New Roman"/>
          <w:lang w:val="en-GB"/>
        </w:rPr>
      </w:pPr>
    </w:p>
    <w:tbl>
      <w:tblPr>
        <w:tblW w:w="5024" w:type="pct"/>
        <w:tblInd w:w="-3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08"/>
      </w:tblGrid>
      <w:tr w:rsidR="00724E07" w:rsidRPr="00B464F5" w14:paraId="4470638E" w14:textId="77777777" w:rsidTr="001C5176">
        <w:tc>
          <w:tcPr>
            <w:tcW w:w="5000" w:type="pct"/>
            <w:vAlign w:val="center"/>
            <w:hideMark/>
          </w:tcPr>
          <w:p w14:paraId="38E50151" w14:textId="77777777" w:rsidR="00724E07" w:rsidRPr="006E3D7A" w:rsidRDefault="006E3D7A" w:rsidP="009628E3">
            <w:pPr>
              <w:spacing w:before="240" w:after="240"/>
              <w:rPr>
                <w:rFonts w:ascii="Calibri" w:hAnsi="Calibri"/>
                <w:lang w:val="en-GB" w:eastAsia="en-US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o what </w:t>
            </w:r>
            <w:r w:rsidR="00C402E9">
              <w:rPr>
                <w:rFonts w:ascii="Times New Roman" w:hAnsi="Times New Roman" w:cs="Times New Roman"/>
                <w:lang w:val="en-GB"/>
              </w:rPr>
              <w:t>extent does</w:t>
            </w:r>
            <w:r>
              <w:rPr>
                <w:rFonts w:ascii="Times New Roman" w:hAnsi="Times New Roman" w:cs="Times New Roman"/>
                <w:lang w:val="en-GB"/>
              </w:rPr>
              <w:t xml:space="preserve"> your acid regurgitation or heartburn (a burning epigastric discomfort or burning pain in your chest)</w:t>
            </w:r>
            <w:r w:rsidR="00D96CC2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affect your sleep?</w:t>
            </w:r>
          </w:p>
        </w:tc>
      </w:tr>
      <w:tr w:rsidR="00724E07" w:rsidRPr="00B464F5" w14:paraId="34C7ADF8" w14:textId="77777777" w:rsidTr="001C5176">
        <w:tc>
          <w:tcPr>
            <w:tcW w:w="5000" w:type="pct"/>
            <w:vAlign w:val="center"/>
            <w:hideMark/>
          </w:tcPr>
          <w:p w14:paraId="26A82457" w14:textId="77777777" w:rsidR="00724E07" w:rsidRPr="00330AD8" w:rsidRDefault="00C24ABE" w:rsidP="00724E07">
            <w:pPr>
              <w:pStyle w:val="Listeafsnit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en-GB" w:eastAsia="da-DK"/>
              </w:rPr>
            </w:pPr>
            <w:r w:rsidRPr="00330AD8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My sleep is not affected</w:t>
            </w:r>
          </w:p>
          <w:p w14:paraId="1B86EAB6" w14:textId="77777777" w:rsidR="00C24ABE" w:rsidRPr="00330AD8" w:rsidRDefault="00C24ABE" w:rsidP="00724E07">
            <w:pPr>
              <w:pStyle w:val="Listeafsnit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30AD8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My sleep is affected to some extent</w:t>
            </w:r>
          </w:p>
          <w:p w14:paraId="21E6F813" w14:textId="77777777" w:rsidR="00724E07" w:rsidRPr="00330AD8" w:rsidRDefault="00C24ABE" w:rsidP="00724E07">
            <w:pPr>
              <w:pStyle w:val="Listeafsnit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30AD8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My sleep is affected to a great extent</w:t>
            </w:r>
          </w:p>
        </w:tc>
      </w:tr>
      <w:tr w:rsidR="00724E07" w:rsidRPr="00B464F5" w14:paraId="2F8317FE" w14:textId="77777777" w:rsidTr="001C5176">
        <w:tc>
          <w:tcPr>
            <w:tcW w:w="5000" w:type="pct"/>
            <w:vAlign w:val="center"/>
            <w:hideMark/>
          </w:tcPr>
          <w:p w14:paraId="6B69DE5B" w14:textId="77777777" w:rsidR="00724E07" w:rsidRPr="00330AD8" w:rsidRDefault="00724E07" w:rsidP="00B36481">
            <w:pPr>
              <w:rPr>
                <w:rFonts w:ascii="Times New Roman" w:hAnsi="Times New Roman" w:cs="Times New Roman"/>
                <w:lang w:val="en-GB"/>
              </w:rPr>
            </w:pPr>
          </w:p>
          <w:p w14:paraId="57842C0A" w14:textId="77777777" w:rsidR="006E3D7A" w:rsidRPr="006E3D7A" w:rsidRDefault="006E3D7A" w:rsidP="006E3D7A">
            <w:pPr>
              <w:rPr>
                <w:rFonts w:ascii="Calibri" w:hAnsi="Calibri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o what </w:t>
            </w:r>
            <w:r w:rsidR="00C402E9">
              <w:rPr>
                <w:rFonts w:ascii="Times New Roman" w:hAnsi="Times New Roman" w:cs="Times New Roman"/>
                <w:lang w:val="en-GB"/>
              </w:rPr>
              <w:t>extent does</w:t>
            </w:r>
            <w:r>
              <w:rPr>
                <w:rFonts w:ascii="Times New Roman" w:hAnsi="Times New Roman" w:cs="Times New Roman"/>
                <w:lang w:val="en-GB"/>
              </w:rPr>
              <w:t xml:space="preserve"> your acid regurgitation or heartburn (a burning epigastric discomfort or burning pain in your chest)</w:t>
            </w:r>
            <w:r w:rsidR="00D96CC2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affect your everyday activities?</w:t>
            </w:r>
          </w:p>
          <w:p w14:paraId="049A5387" w14:textId="77777777" w:rsidR="001C5176" w:rsidRPr="006E3D7A" w:rsidRDefault="001C5176" w:rsidP="001C5176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1C5176" w:rsidRPr="00330AD8" w14:paraId="58E1F768" w14:textId="77777777" w:rsidTr="001C5176">
        <w:tc>
          <w:tcPr>
            <w:tcW w:w="5000" w:type="pct"/>
            <w:vAlign w:val="center"/>
            <w:hideMark/>
          </w:tcPr>
          <w:p w14:paraId="533C3CB8" w14:textId="77777777" w:rsidR="001C5176" w:rsidRPr="00330AD8" w:rsidRDefault="001C5176" w:rsidP="00C24ABE">
            <w:pPr>
              <w:pStyle w:val="Listeafsnit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Not at all</w:t>
            </w:r>
          </w:p>
          <w:p w14:paraId="48F249B1" w14:textId="77777777" w:rsidR="001C5176" w:rsidRPr="00330AD8" w:rsidRDefault="001C5176" w:rsidP="00C24ABE">
            <w:pPr>
              <w:pStyle w:val="Listeafsnit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30AD8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Slightly</w:t>
            </w:r>
          </w:p>
          <w:p w14:paraId="1201E5E4" w14:textId="77777777" w:rsidR="001C5176" w:rsidRPr="00330AD8" w:rsidRDefault="001C5176" w:rsidP="00C24ABE">
            <w:pPr>
              <w:pStyle w:val="Listeafsnit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30AD8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Moderate</w:t>
            </w:r>
            <w:r w:rsidR="009539F6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ly</w:t>
            </w:r>
          </w:p>
          <w:p w14:paraId="6DDD2674" w14:textId="77777777" w:rsidR="001C5176" w:rsidRPr="00330AD8" w:rsidRDefault="0068645F" w:rsidP="0068645F">
            <w:pPr>
              <w:pStyle w:val="Listeafsnit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30AD8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Quite a bit</w:t>
            </w:r>
          </w:p>
          <w:p w14:paraId="58192D0C" w14:textId="77777777" w:rsidR="001C5176" w:rsidRPr="00330AD8" w:rsidRDefault="001C5176" w:rsidP="0068645F">
            <w:pPr>
              <w:pStyle w:val="Listeafsnit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30AD8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Extremely</w:t>
            </w:r>
            <w:r w:rsidR="0068645F" w:rsidRPr="00330AD8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 xml:space="preserve"> </w:t>
            </w:r>
          </w:p>
        </w:tc>
      </w:tr>
    </w:tbl>
    <w:p w14:paraId="12208E4A" w14:textId="77777777" w:rsidR="009628E3" w:rsidRPr="00330AD8" w:rsidRDefault="009628E3" w:rsidP="00724E07">
      <w:pPr>
        <w:rPr>
          <w:rFonts w:ascii="Times New Roman" w:eastAsia="Times New Roman" w:hAnsi="Times New Roman" w:cs="Times New Roman"/>
          <w:lang w:val="en-GB"/>
        </w:rPr>
      </w:pPr>
    </w:p>
    <w:tbl>
      <w:tblPr>
        <w:tblW w:w="5000" w:type="pct"/>
        <w:tblCellSpacing w:w="15" w:type="dxa"/>
        <w:tblCellMar>
          <w:top w:w="150" w:type="dxa"/>
          <w:left w:w="150" w:type="dxa"/>
          <w:bottom w:w="150" w:type="dxa"/>
          <w:right w:w="150" w:type="dxa"/>
        </w:tblCellMar>
        <w:tblLook w:val="04A0" w:firstRow="1" w:lastRow="0" w:firstColumn="1" w:lastColumn="0" w:noHBand="0" w:noVBand="1"/>
      </w:tblPr>
      <w:tblGrid>
        <w:gridCol w:w="10112"/>
      </w:tblGrid>
      <w:tr w:rsidR="00724E07" w:rsidRPr="00B464F5" w14:paraId="350E8DD5" w14:textId="77777777" w:rsidTr="009661F6">
        <w:trPr>
          <w:trHeight w:val="460"/>
          <w:tblCellSpacing w:w="15" w:type="dxa"/>
        </w:trPr>
        <w:tc>
          <w:tcPr>
            <w:tcW w:w="0" w:type="auto"/>
            <w:tcBorders>
              <w:top w:val="threeDEmboss" w:sz="12" w:space="0" w:color="FA1704"/>
              <w:left w:val="threeDEmboss" w:sz="12" w:space="0" w:color="FA1704"/>
              <w:bottom w:val="threeDEmboss" w:sz="12" w:space="0" w:color="FA1704"/>
              <w:right w:val="threeDEmboss" w:sz="12" w:space="0" w:color="FA1704"/>
            </w:tcBorders>
            <w:vAlign w:val="center"/>
            <w:hideMark/>
          </w:tcPr>
          <w:p w14:paraId="05FF7A96" w14:textId="77777777" w:rsidR="00724E07" w:rsidRPr="00330AD8" w:rsidRDefault="0051558B" w:rsidP="0051558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GB"/>
              </w:rPr>
            </w:pPr>
            <w:r w:rsidRPr="00330AD8">
              <w:rPr>
                <w:rFonts w:ascii="Times New Roman" w:eastAsia="Times New Roman" w:hAnsi="Times New Roman" w:cs="Times New Roman"/>
                <w:lang w:val="en-GB"/>
              </w:rPr>
              <w:t>The following questions concern abdominal pain and bowel habits.</w:t>
            </w:r>
          </w:p>
        </w:tc>
      </w:tr>
    </w:tbl>
    <w:p w14:paraId="0A63E6D8" w14:textId="2256C85F" w:rsidR="00C402E9" w:rsidRDefault="00C402E9" w:rsidP="00724E07">
      <w:pPr>
        <w:rPr>
          <w:rFonts w:ascii="Times New Roman" w:eastAsia="Times New Roman" w:hAnsi="Times New Roman" w:cs="Times New Roman"/>
          <w:i/>
          <w:lang w:val="en-GB"/>
        </w:rPr>
      </w:pPr>
      <w:r>
        <w:rPr>
          <w:rFonts w:ascii="Times New Roman" w:eastAsia="Times New Roman" w:hAnsi="Times New Roman" w:cs="Times New Roman"/>
          <w:i/>
          <w:lang w:val="en-GB"/>
        </w:rPr>
        <w:t>The next questions are related to</w:t>
      </w:r>
      <w:r w:rsidR="00662531">
        <w:rPr>
          <w:rFonts w:ascii="Times New Roman" w:eastAsia="Times New Roman" w:hAnsi="Times New Roman" w:cs="Times New Roman"/>
          <w:i/>
          <w:lang w:val="en-GB"/>
        </w:rPr>
        <w:t xml:space="preserve"> the Rome 3 criteria for IBS: If</w:t>
      </w:r>
      <w:r>
        <w:rPr>
          <w:rFonts w:ascii="Times New Roman" w:eastAsia="Times New Roman" w:hAnsi="Times New Roman" w:cs="Times New Roman"/>
          <w:i/>
          <w:lang w:val="en-GB"/>
        </w:rPr>
        <w:t xml:space="preserve"> the symptoms are experienced less than two to three days a month, the rest of the questions for IBS are skipped</w:t>
      </w:r>
    </w:p>
    <w:p w14:paraId="359BA45E" w14:textId="77777777" w:rsidR="00C402E9" w:rsidRPr="00C402E9" w:rsidRDefault="00C402E9" w:rsidP="00724E07">
      <w:pPr>
        <w:rPr>
          <w:rFonts w:ascii="Times New Roman" w:eastAsia="Times New Roman" w:hAnsi="Times New Roman" w:cs="Times New Roman"/>
          <w:i/>
          <w:lang w:val="en-GB"/>
        </w:rPr>
      </w:pPr>
    </w:p>
    <w:tbl>
      <w:tblPr>
        <w:tblW w:w="710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35"/>
        <w:gridCol w:w="3668"/>
      </w:tblGrid>
      <w:tr w:rsidR="00330AD8" w:rsidRPr="00330AD8" w14:paraId="3CA13DE4" w14:textId="77777777" w:rsidTr="00330AD8">
        <w:tc>
          <w:tcPr>
            <w:tcW w:w="3435" w:type="dxa"/>
            <w:vAlign w:val="center"/>
            <w:hideMark/>
          </w:tcPr>
          <w:p w14:paraId="2EFD70F5" w14:textId="77777777" w:rsidR="00330AD8" w:rsidRPr="00330AD8" w:rsidRDefault="00330AD8" w:rsidP="00911E2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GB"/>
              </w:rPr>
            </w:pPr>
            <w:r w:rsidRPr="00330AD8">
              <w:rPr>
                <w:rFonts w:ascii="Times New Roman" w:hAnsi="Times New Roman" w:cs="Times New Roman"/>
                <w:lang w:val="en-GB"/>
              </w:rPr>
              <w:t xml:space="preserve">In </w:t>
            </w:r>
            <w:r w:rsidRPr="005E7641">
              <w:rPr>
                <w:rFonts w:ascii="Times New Roman" w:hAnsi="Times New Roman" w:cs="Times New Roman"/>
                <w:b/>
                <w:lang w:val="en-GB"/>
              </w:rPr>
              <w:t>the last 3 months</w:t>
            </w:r>
            <w:r w:rsidRPr="00330AD8">
              <w:rPr>
                <w:rFonts w:ascii="Times New Roman" w:hAnsi="Times New Roman" w:cs="Times New Roman"/>
                <w:lang w:val="en-GB"/>
              </w:rPr>
              <w:t xml:space="preserve">, how often did you have discomfort or pain anywhere in your abdomen? </w:t>
            </w:r>
          </w:p>
        </w:tc>
        <w:tc>
          <w:tcPr>
            <w:tcW w:w="3668" w:type="dxa"/>
            <w:vAlign w:val="center"/>
            <w:hideMark/>
          </w:tcPr>
          <w:p w14:paraId="4BE3336E" w14:textId="77777777" w:rsidR="00330AD8" w:rsidRPr="00330AD8" w:rsidRDefault="00330AD8" w:rsidP="00816A19">
            <w:pPr>
              <w:pStyle w:val="Listeafsnit"/>
              <w:numPr>
                <w:ilvl w:val="0"/>
                <w:numId w:val="42"/>
              </w:num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Never</w:t>
            </w:r>
          </w:p>
          <w:p w14:paraId="6638E74A" w14:textId="77777777" w:rsidR="00330AD8" w:rsidRPr="00330AD8" w:rsidRDefault="00330AD8" w:rsidP="00816A19">
            <w:pPr>
              <w:pStyle w:val="Listeafsnit"/>
              <w:numPr>
                <w:ilvl w:val="0"/>
                <w:numId w:val="42"/>
              </w:numPr>
              <w:spacing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Less than one day a month</w:t>
            </w:r>
          </w:p>
          <w:p w14:paraId="300DE40A" w14:textId="77777777" w:rsidR="00330AD8" w:rsidRPr="00330AD8" w:rsidRDefault="00330AD8" w:rsidP="00816A19">
            <w:pPr>
              <w:pStyle w:val="Listeafsnit"/>
              <w:numPr>
                <w:ilvl w:val="0"/>
                <w:numId w:val="42"/>
              </w:numPr>
              <w:spacing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One day a month</w:t>
            </w:r>
          </w:p>
          <w:p w14:paraId="1FF22B87" w14:textId="77777777" w:rsidR="00330AD8" w:rsidRPr="00330AD8" w:rsidRDefault="00330AD8" w:rsidP="00816A19">
            <w:pPr>
              <w:pStyle w:val="Listeafsnit"/>
              <w:numPr>
                <w:ilvl w:val="0"/>
                <w:numId w:val="42"/>
              </w:numPr>
              <w:spacing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Two to three days a month</w:t>
            </w:r>
          </w:p>
          <w:p w14:paraId="287C8FFE" w14:textId="77777777" w:rsidR="00330AD8" w:rsidRPr="00330AD8" w:rsidRDefault="00330AD8" w:rsidP="00816A19">
            <w:pPr>
              <w:pStyle w:val="Listeafsnit"/>
              <w:numPr>
                <w:ilvl w:val="0"/>
                <w:numId w:val="42"/>
              </w:numPr>
              <w:spacing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One day a week</w:t>
            </w:r>
          </w:p>
          <w:p w14:paraId="4DACD4B8" w14:textId="77777777" w:rsidR="00330AD8" w:rsidRPr="00330AD8" w:rsidRDefault="00330AD8" w:rsidP="00816A19">
            <w:pPr>
              <w:pStyle w:val="Listeafsnit"/>
              <w:numPr>
                <w:ilvl w:val="0"/>
                <w:numId w:val="42"/>
              </w:numPr>
              <w:spacing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More than one day a week</w:t>
            </w:r>
          </w:p>
          <w:p w14:paraId="7A6981B0" w14:textId="77777777" w:rsidR="00330AD8" w:rsidRPr="00330AD8" w:rsidRDefault="00330AD8" w:rsidP="00816A19">
            <w:pPr>
              <w:pStyle w:val="Listeafsnit"/>
              <w:numPr>
                <w:ilvl w:val="0"/>
                <w:numId w:val="42"/>
              </w:numPr>
              <w:spacing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Every day</w:t>
            </w:r>
          </w:p>
        </w:tc>
      </w:tr>
      <w:tr w:rsidR="00330AD8" w:rsidRPr="00B464F5" w14:paraId="24290537" w14:textId="77777777" w:rsidTr="00330AD8">
        <w:tc>
          <w:tcPr>
            <w:tcW w:w="3435" w:type="dxa"/>
            <w:vAlign w:val="center"/>
            <w:hideMark/>
          </w:tcPr>
          <w:p w14:paraId="10D01E89" w14:textId="77777777" w:rsidR="00330AD8" w:rsidRPr="00330AD8" w:rsidRDefault="00330AD8" w:rsidP="00D76A01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GB"/>
              </w:rPr>
            </w:pPr>
            <w:r w:rsidRPr="00646E10">
              <w:rPr>
                <w:rFonts w:ascii="Times New Roman" w:hAnsi="Times New Roman" w:cs="Times New Roman"/>
                <w:i/>
                <w:lang w:val="en-GB"/>
              </w:rPr>
              <w:t>For women</w:t>
            </w:r>
            <w:r w:rsidRPr="00330AD8">
              <w:rPr>
                <w:rFonts w:ascii="Times New Roman" w:hAnsi="Times New Roman" w:cs="Times New Roman"/>
                <w:lang w:val="en-GB"/>
              </w:rPr>
              <w:t xml:space="preserve">: Did this discomfort or pain occur only during your menstrual bleeding and not at other times? </w:t>
            </w:r>
          </w:p>
        </w:tc>
        <w:tc>
          <w:tcPr>
            <w:tcW w:w="3668" w:type="dxa"/>
            <w:vAlign w:val="center"/>
            <w:hideMark/>
          </w:tcPr>
          <w:p w14:paraId="1B3024EB" w14:textId="77777777" w:rsidR="00C402E9" w:rsidRPr="00C402E9" w:rsidRDefault="00C402E9" w:rsidP="00C402E9">
            <w:pPr>
              <w:spacing w:before="100" w:beforeAutospacing="1" w:after="100" w:afterAutospacing="1"/>
              <w:ind w:left="360"/>
              <w:rPr>
                <w:rFonts w:ascii="Times New Roman" w:hAnsi="Times New Roman"/>
                <w:lang w:val="en-GB"/>
              </w:rPr>
            </w:pPr>
          </w:p>
          <w:p w14:paraId="21051939" w14:textId="77777777" w:rsidR="00330AD8" w:rsidRPr="00330AD8" w:rsidRDefault="00330AD8" w:rsidP="00816A19">
            <w:pPr>
              <w:pStyle w:val="Listeafsnit"/>
              <w:numPr>
                <w:ilvl w:val="0"/>
                <w:numId w:val="43"/>
              </w:num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  <w:p w14:paraId="5BA56EFB" w14:textId="77777777" w:rsidR="00330AD8" w:rsidRPr="00330AD8" w:rsidRDefault="00330AD8" w:rsidP="00816A19">
            <w:pPr>
              <w:pStyle w:val="Listeafsnit"/>
              <w:numPr>
                <w:ilvl w:val="0"/>
                <w:numId w:val="43"/>
              </w:num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  <w:p w14:paraId="749F73C3" w14:textId="77777777" w:rsidR="00330AD8" w:rsidRPr="00330AD8" w:rsidRDefault="00330AD8" w:rsidP="009E37D7">
            <w:pPr>
              <w:pStyle w:val="Listeafsnit"/>
              <w:numPr>
                <w:ilvl w:val="0"/>
                <w:numId w:val="43"/>
              </w:numPr>
              <w:spacing w:before="100" w:before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Does not apply because I have had the change in life (menopause) or I am a male</w:t>
            </w:r>
          </w:p>
        </w:tc>
      </w:tr>
      <w:tr w:rsidR="00330AD8" w:rsidRPr="00330AD8" w14:paraId="7D0BD136" w14:textId="77777777" w:rsidTr="00330AD8">
        <w:tc>
          <w:tcPr>
            <w:tcW w:w="3435" w:type="dxa"/>
            <w:vAlign w:val="center"/>
            <w:hideMark/>
          </w:tcPr>
          <w:p w14:paraId="54B9CEBE" w14:textId="77777777" w:rsidR="00330AD8" w:rsidRPr="00330AD8" w:rsidRDefault="00330AD8" w:rsidP="00911E2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GB"/>
              </w:rPr>
            </w:pPr>
            <w:r w:rsidRPr="00330AD8">
              <w:rPr>
                <w:rFonts w:ascii="Times New Roman" w:hAnsi="Times New Roman" w:cs="Times New Roman"/>
                <w:lang w:val="en-GB"/>
              </w:rPr>
              <w:t xml:space="preserve">Have you had this discomfort or pain </w:t>
            </w:r>
            <w:r w:rsidRPr="005E7641">
              <w:rPr>
                <w:rFonts w:ascii="Times New Roman" w:hAnsi="Times New Roman" w:cs="Times New Roman"/>
                <w:b/>
                <w:lang w:val="en-GB"/>
              </w:rPr>
              <w:t>6 months or longer</w:t>
            </w:r>
            <w:r w:rsidRPr="00330AD8">
              <w:rPr>
                <w:rFonts w:ascii="Times New Roman" w:hAnsi="Times New Roman" w:cs="Times New Roman"/>
                <w:lang w:val="en-GB"/>
              </w:rPr>
              <w:t xml:space="preserve">? </w:t>
            </w:r>
          </w:p>
        </w:tc>
        <w:tc>
          <w:tcPr>
            <w:tcW w:w="3668" w:type="dxa"/>
            <w:vAlign w:val="center"/>
            <w:hideMark/>
          </w:tcPr>
          <w:p w14:paraId="773D3EF7" w14:textId="77777777" w:rsidR="00330AD8" w:rsidRPr="00330AD8" w:rsidRDefault="00330AD8" w:rsidP="00816A19">
            <w:pPr>
              <w:pStyle w:val="Listeafsnit"/>
              <w:numPr>
                <w:ilvl w:val="0"/>
                <w:numId w:val="44"/>
              </w:num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  <w:p w14:paraId="03A571CF" w14:textId="77777777" w:rsidR="00330AD8" w:rsidRPr="00330AD8" w:rsidRDefault="00330AD8" w:rsidP="009E37D7">
            <w:pPr>
              <w:pStyle w:val="Listeafsnit"/>
              <w:numPr>
                <w:ilvl w:val="0"/>
                <w:numId w:val="44"/>
              </w:numPr>
              <w:spacing w:before="100" w:before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</w:tr>
    </w:tbl>
    <w:p w14:paraId="4965FB9A" w14:textId="77777777" w:rsidR="00646E10" w:rsidRDefault="00646E10"/>
    <w:tbl>
      <w:tblPr>
        <w:tblW w:w="710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35"/>
        <w:gridCol w:w="3668"/>
      </w:tblGrid>
      <w:tr w:rsidR="00330AD8" w:rsidRPr="00330AD8" w14:paraId="18456ABC" w14:textId="77777777" w:rsidTr="00330AD8">
        <w:tc>
          <w:tcPr>
            <w:tcW w:w="3435" w:type="dxa"/>
            <w:vAlign w:val="center"/>
            <w:hideMark/>
          </w:tcPr>
          <w:p w14:paraId="68722DDE" w14:textId="77777777" w:rsidR="00330AD8" w:rsidRDefault="00330AD8" w:rsidP="00911E2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GB"/>
              </w:rPr>
            </w:pPr>
            <w:r w:rsidRPr="00330AD8">
              <w:rPr>
                <w:rFonts w:ascii="Times New Roman" w:hAnsi="Times New Roman" w:cs="Times New Roman"/>
                <w:lang w:val="en-GB"/>
              </w:rPr>
              <w:t xml:space="preserve">How often did this discomfort or pain get better or stop after you had a bowel movement? </w:t>
            </w:r>
          </w:p>
          <w:p w14:paraId="7F567F34" w14:textId="77777777" w:rsidR="00072317" w:rsidRPr="00330AD8" w:rsidRDefault="00072317" w:rsidP="00911E2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668" w:type="dxa"/>
            <w:vAlign w:val="center"/>
            <w:hideMark/>
          </w:tcPr>
          <w:p w14:paraId="345ADAC3" w14:textId="77777777" w:rsidR="00330AD8" w:rsidRPr="00330AD8" w:rsidRDefault="00330AD8" w:rsidP="00816A19">
            <w:pPr>
              <w:pStyle w:val="Listeafsnit"/>
              <w:numPr>
                <w:ilvl w:val="0"/>
                <w:numId w:val="45"/>
              </w:num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Never or rarely</w:t>
            </w:r>
          </w:p>
          <w:p w14:paraId="1C8741D6" w14:textId="77777777" w:rsidR="00330AD8" w:rsidRPr="00330AD8" w:rsidRDefault="00330AD8" w:rsidP="00816A19">
            <w:pPr>
              <w:pStyle w:val="Listeafsnit"/>
              <w:numPr>
                <w:ilvl w:val="0"/>
                <w:numId w:val="45"/>
              </w:num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Sometimes</w:t>
            </w:r>
          </w:p>
          <w:p w14:paraId="0BF55DCD" w14:textId="77777777" w:rsidR="00330AD8" w:rsidRPr="00330AD8" w:rsidRDefault="00330AD8" w:rsidP="00816A19">
            <w:pPr>
              <w:pStyle w:val="Listeafsnit"/>
              <w:numPr>
                <w:ilvl w:val="0"/>
                <w:numId w:val="45"/>
              </w:num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Often</w:t>
            </w:r>
          </w:p>
          <w:p w14:paraId="5F1C37A5" w14:textId="77777777" w:rsidR="00330AD8" w:rsidRPr="00330AD8" w:rsidRDefault="00330AD8" w:rsidP="00816A19">
            <w:pPr>
              <w:pStyle w:val="Listeafsnit"/>
              <w:numPr>
                <w:ilvl w:val="0"/>
                <w:numId w:val="45"/>
              </w:num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Most of the time</w:t>
            </w:r>
          </w:p>
          <w:p w14:paraId="588F9B4B" w14:textId="77777777" w:rsidR="00330AD8" w:rsidRPr="00330AD8" w:rsidRDefault="00330AD8" w:rsidP="009E37D7">
            <w:pPr>
              <w:pStyle w:val="Listeafsnit"/>
              <w:numPr>
                <w:ilvl w:val="0"/>
                <w:numId w:val="45"/>
              </w:numPr>
              <w:spacing w:before="100" w:before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Always</w:t>
            </w:r>
          </w:p>
        </w:tc>
      </w:tr>
      <w:tr w:rsidR="00330AD8" w:rsidRPr="00330AD8" w14:paraId="5E862EAA" w14:textId="77777777" w:rsidTr="00330AD8">
        <w:tc>
          <w:tcPr>
            <w:tcW w:w="3435" w:type="dxa"/>
            <w:vAlign w:val="center"/>
            <w:hideMark/>
          </w:tcPr>
          <w:p w14:paraId="3A1C63A6" w14:textId="77777777" w:rsidR="00330AD8" w:rsidRDefault="00330AD8" w:rsidP="00911E2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GB"/>
              </w:rPr>
            </w:pPr>
            <w:r w:rsidRPr="00330AD8">
              <w:rPr>
                <w:rFonts w:ascii="Times New Roman" w:hAnsi="Times New Roman" w:cs="Times New Roman"/>
                <w:lang w:val="en-GB"/>
              </w:rPr>
              <w:t xml:space="preserve">When this discomfort or pain started, did you have more frequent bowel movements? </w:t>
            </w:r>
          </w:p>
          <w:p w14:paraId="6E27975E" w14:textId="77777777" w:rsidR="00072317" w:rsidRPr="00330AD8" w:rsidRDefault="00072317" w:rsidP="00911E2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668" w:type="dxa"/>
            <w:vAlign w:val="center"/>
            <w:hideMark/>
          </w:tcPr>
          <w:p w14:paraId="7FE6D699" w14:textId="77777777" w:rsidR="00330AD8" w:rsidRPr="00330AD8" w:rsidRDefault="00330AD8" w:rsidP="00816A19">
            <w:pPr>
              <w:pStyle w:val="Listeafsnit"/>
              <w:numPr>
                <w:ilvl w:val="0"/>
                <w:numId w:val="46"/>
              </w:num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Never or rarely</w:t>
            </w:r>
          </w:p>
          <w:p w14:paraId="55C3A9AF" w14:textId="77777777" w:rsidR="00330AD8" w:rsidRPr="00330AD8" w:rsidRDefault="00330AD8" w:rsidP="00816A19">
            <w:pPr>
              <w:pStyle w:val="Listeafsnit"/>
              <w:numPr>
                <w:ilvl w:val="0"/>
                <w:numId w:val="46"/>
              </w:num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Sometimes</w:t>
            </w:r>
          </w:p>
          <w:p w14:paraId="4E519363" w14:textId="77777777" w:rsidR="00330AD8" w:rsidRPr="00330AD8" w:rsidRDefault="00330AD8" w:rsidP="00816A19">
            <w:pPr>
              <w:pStyle w:val="Listeafsnit"/>
              <w:numPr>
                <w:ilvl w:val="0"/>
                <w:numId w:val="46"/>
              </w:num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Often</w:t>
            </w:r>
          </w:p>
          <w:p w14:paraId="2A901DA0" w14:textId="77777777" w:rsidR="00330AD8" w:rsidRPr="00330AD8" w:rsidRDefault="00330AD8" w:rsidP="00816A19">
            <w:pPr>
              <w:pStyle w:val="Listeafsnit"/>
              <w:numPr>
                <w:ilvl w:val="0"/>
                <w:numId w:val="46"/>
              </w:num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Most of the time</w:t>
            </w:r>
          </w:p>
          <w:p w14:paraId="75CD42BC" w14:textId="77777777" w:rsidR="00330AD8" w:rsidRPr="00330AD8" w:rsidRDefault="00330AD8" w:rsidP="009E37D7">
            <w:pPr>
              <w:pStyle w:val="Listeafsnit"/>
              <w:numPr>
                <w:ilvl w:val="0"/>
                <w:numId w:val="46"/>
              </w:numPr>
              <w:spacing w:before="100" w:before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Always</w:t>
            </w:r>
          </w:p>
        </w:tc>
      </w:tr>
      <w:tr w:rsidR="00330AD8" w:rsidRPr="00330AD8" w14:paraId="52F2D2E3" w14:textId="77777777" w:rsidTr="00330AD8">
        <w:tc>
          <w:tcPr>
            <w:tcW w:w="3435" w:type="dxa"/>
            <w:vAlign w:val="center"/>
            <w:hideMark/>
          </w:tcPr>
          <w:p w14:paraId="5CB92013" w14:textId="77777777" w:rsidR="00330AD8" w:rsidRDefault="00330AD8" w:rsidP="00911E2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GB"/>
              </w:rPr>
            </w:pPr>
            <w:r w:rsidRPr="00330AD8">
              <w:rPr>
                <w:rFonts w:ascii="Times New Roman" w:hAnsi="Times New Roman" w:cs="Times New Roman"/>
                <w:lang w:val="en-GB"/>
              </w:rPr>
              <w:t xml:space="preserve">When this discomfort or pain started, did you have less frequent bowel movements? </w:t>
            </w:r>
          </w:p>
          <w:p w14:paraId="45105D75" w14:textId="77777777" w:rsidR="00072317" w:rsidRPr="00330AD8" w:rsidRDefault="00072317" w:rsidP="00911E2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668" w:type="dxa"/>
            <w:vAlign w:val="center"/>
            <w:hideMark/>
          </w:tcPr>
          <w:p w14:paraId="1FDE2234" w14:textId="77777777" w:rsidR="00330AD8" w:rsidRPr="00330AD8" w:rsidRDefault="00330AD8" w:rsidP="00816A19">
            <w:pPr>
              <w:pStyle w:val="Listeafsnit"/>
              <w:numPr>
                <w:ilvl w:val="0"/>
                <w:numId w:val="45"/>
              </w:num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Never or rarely</w:t>
            </w:r>
          </w:p>
          <w:p w14:paraId="27D2F06C" w14:textId="77777777" w:rsidR="00330AD8" w:rsidRPr="00330AD8" w:rsidRDefault="00330AD8" w:rsidP="00816A19">
            <w:pPr>
              <w:pStyle w:val="Listeafsnit"/>
              <w:numPr>
                <w:ilvl w:val="0"/>
                <w:numId w:val="45"/>
              </w:num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Sometimes</w:t>
            </w:r>
          </w:p>
          <w:p w14:paraId="625E164E" w14:textId="77777777" w:rsidR="00330AD8" w:rsidRPr="00330AD8" w:rsidRDefault="00330AD8" w:rsidP="00816A19">
            <w:pPr>
              <w:pStyle w:val="Listeafsnit"/>
              <w:numPr>
                <w:ilvl w:val="0"/>
                <w:numId w:val="45"/>
              </w:num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Often</w:t>
            </w:r>
          </w:p>
          <w:p w14:paraId="4E8A9B95" w14:textId="77777777" w:rsidR="00330AD8" w:rsidRPr="00330AD8" w:rsidRDefault="00330AD8" w:rsidP="00816A19">
            <w:pPr>
              <w:pStyle w:val="Listeafsnit"/>
              <w:numPr>
                <w:ilvl w:val="0"/>
                <w:numId w:val="45"/>
              </w:num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Most of the time</w:t>
            </w:r>
          </w:p>
          <w:p w14:paraId="367F7686" w14:textId="77777777" w:rsidR="00330AD8" w:rsidRPr="00330AD8" w:rsidRDefault="00330AD8" w:rsidP="009E37D7">
            <w:pPr>
              <w:pStyle w:val="Listeafsnit"/>
              <w:numPr>
                <w:ilvl w:val="0"/>
                <w:numId w:val="45"/>
              </w:numPr>
              <w:spacing w:before="100" w:before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Always</w:t>
            </w:r>
          </w:p>
        </w:tc>
      </w:tr>
      <w:tr w:rsidR="00330AD8" w:rsidRPr="00330AD8" w14:paraId="4162E8E2" w14:textId="77777777" w:rsidTr="00330AD8">
        <w:tc>
          <w:tcPr>
            <w:tcW w:w="3435" w:type="dxa"/>
            <w:vAlign w:val="center"/>
            <w:hideMark/>
          </w:tcPr>
          <w:p w14:paraId="489130FF" w14:textId="77777777" w:rsidR="00330AD8" w:rsidRDefault="00330AD8" w:rsidP="00911E2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GB"/>
              </w:rPr>
            </w:pPr>
            <w:r w:rsidRPr="00330AD8">
              <w:rPr>
                <w:rFonts w:ascii="Times New Roman" w:hAnsi="Times New Roman" w:cs="Times New Roman"/>
                <w:lang w:val="en-GB"/>
              </w:rPr>
              <w:lastRenderedPageBreak/>
              <w:t xml:space="preserve">When this discomfort or pain started, were your stools (bowel movements) looser? </w:t>
            </w:r>
          </w:p>
          <w:p w14:paraId="05117B03" w14:textId="77777777" w:rsidR="00072317" w:rsidRPr="00330AD8" w:rsidRDefault="00072317" w:rsidP="00911E2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668" w:type="dxa"/>
            <w:vAlign w:val="center"/>
            <w:hideMark/>
          </w:tcPr>
          <w:p w14:paraId="0AA8C370" w14:textId="77777777" w:rsidR="00330AD8" w:rsidRPr="00330AD8" w:rsidRDefault="00330AD8" w:rsidP="00816A19">
            <w:pPr>
              <w:pStyle w:val="Listeafsnit"/>
              <w:numPr>
                <w:ilvl w:val="0"/>
                <w:numId w:val="45"/>
              </w:num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Never or rarely</w:t>
            </w:r>
          </w:p>
          <w:p w14:paraId="075E4CA6" w14:textId="77777777" w:rsidR="00330AD8" w:rsidRPr="00330AD8" w:rsidRDefault="00330AD8" w:rsidP="00816A19">
            <w:pPr>
              <w:pStyle w:val="Listeafsnit"/>
              <w:numPr>
                <w:ilvl w:val="0"/>
                <w:numId w:val="45"/>
              </w:num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Sometimes</w:t>
            </w:r>
          </w:p>
          <w:p w14:paraId="47AF2F2E" w14:textId="77777777" w:rsidR="00330AD8" w:rsidRPr="00330AD8" w:rsidRDefault="00330AD8" w:rsidP="00816A19">
            <w:pPr>
              <w:pStyle w:val="Listeafsnit"/>
              <w:numPr>
                <w:ilvl w:val="0"/>
                <w:numId w:val="45"/>
              </w:num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Often</w:t>
            </w:r>
          </w:p>
          <w:p w14:paraId="26B1DE5D" w14:textId="77777777" w:rsidR="00330AD8" w:rsidRPr="00330AD8" w:rsidRDefault="00330AD8" w:rsidP="00816A19">
            <w:pPr>
              <w:pStyle w:val="Listeafsnit"/>
              <w:numPr>
                <w:ilvl w:val="0"/>
                <w:numId w:val="45"/>
              </w:num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Most of the time</w:t>
            </w:r>
          </w:p>
          <w:p w14:paraId="10AC69C8" w14:textId="77777777" w:rsidR="00330AD8" w:rsidRPr="00330AD8" w:rsidRDefault="00330AD8" w:rsidP="009E37D7">
            <w:pPr>
              <w:pStyle w:val="Listeafsnit"/>
              <w:numPr>
                <w:ilvl w:val="0"/>
                <w:numId w:val="45"/>
              </w:numPr>
              <w:spacing w:before="100" w:before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Always</w:t>
            </w:r>
          </w:p>
        </w:tc>
      </w:tr>
      <w:tr w:rsidR="00330AD8" w:rsidRPr="00330AD8" w14:paraId="6B7F88CB" w14:textId="77777777" w:rsidTr="00330AD8">
        <w:tc>
          <w:tcPr>
            <w:tcW w:w="3435" w:type="dxa"/>
            <w:vAlign w:val="center"/>
            <w:hideMark/>
          </w:tcPr>
          <w:p w14:paraId="0A8D0E08" w14:textId="77777777" w:rsidR="00072317" w:rsidRDefault="00330AD8" w:rsidP="00911E2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GB"/>
              </w:rPr>
            </w:pPr>
            <w:r w:rsidRPr="00330AD8">
              <w:rPr>
                <w:rFonts w:ascii="Times New Roman" w:hAnsi="Times New Roman" w:cs="Times New Roman"/>
                <w:lang w:val="en-GB"/>
              </w:rPr>
              <w:t xml:space="preserve">When this discomfort or pain started, how often did you have harder stools? </w:t>
            </w:r>
          </w:p>
          <w:p w14:paraId="605FF9E8" w14:textId="77777777" w:rsidR="00072317" w:rsidRPr="00330AD8" w:rsidRDefault="00072317" w:rsidP="00911E2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668" w:type="dxa"/>
            <w:vAlign w:val="center"/>
            <w:hideMark/>
          </w:tcPr>
          <w:p w14:paraId="5D03318A" w14:textId="77777777" w:rsidR="00330AD8" w:rsidRPr="00330AD8" w:rsidRDefault="00330AD8" w:rsidP="009E37D7">
            <w:pPr>
              <w:pStyle w:val="Listeafsnit"/>
              <w:numPr>
                <w:ilvl w:val="0"/>
                <w:numId w:val="45"/>
              </w:numPr>
              <w:spacing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Never or rarely</w:t>
            </w:r>
          </w:p>
          <w:p w14:paraId="5E90696D" w14:textId="77777777" w:rsidR="00330AD8" w:rsidRPr="00330AD8" w:rsidRDefault="00330AD8" w:rsidP="009E37D7">
            <w:pPr>
              <w:pStyle w:val="Listeafsnit"/>
              <w:numPr>
                <w:ilvl w:val="0"/>
                <w:numId w:val="45"/>
              </w:numPr>
              <w:spacing w:before="240"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Sometimes</w:t>
            </w:r>
          </w:p>
          <w:p w14:paraId="652962D2" w14:textId="77777777" w:rsidR="00330AD8" w:rsidRPr="00330AD8" w:rsidRDefault="00330AD8" w:rsidP="009E37D7">
            <w:pPr>
              <w:pStyle w:val="Listeafsnit"/>
              <w:numPr>
                <w:ilvl w:val="0"/>
                <w:numId w:val="45"/>
              </w:numPr>
              <w:spacing w:before="240"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Often</w:t>
            </w:r>
          </w:p>
          <w:p w14:paraId="7FC10586" w14:textId="77777777" w:rsidR="00330AD8" w:rsidRPr="00330AD8" w:rsidRDefault="00330AD8" w:rsidP="009E37D7">
            <w:pPr>
              <w:pStyle w:val="Listeafsnit"/>
              <w:numPr>
                <w:ilvl w:val="0"/>
                <w:numId w:val="45"/>
              </w:numPr>
              <w:spacing w:before="240"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Most of the time</w:t>
            </w:r>
          </w:p>
          <w:p w14:paraId="2AFDF3D2" w14:textId="77777777" w:rsidR="00330AD8" w:rsidRPr="00330AD8" w:rsidRDefault="00330AD8" w:rsidP="009E37D7">
            <w:pPr>
              <w:pStyle w:val="Listeafsnit"/>
              <w:numPr>
                <w:ilvl w:val="0"/>
                <w:numId w:val="45"/>
              </w:numPr>
              <w:spacing w:before="24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Always</w:t>
            </w:r>
          </w:p>
        </w:tc>
      </w:tr>
      <w:tr w:rsidR="00330AD8" w:rsidRPr="00330AD8" w14:paraId="3C2317F7" w14:textId="77777777" w:rsidTr="00330AD8">
        <w:tc>
          <w:tcPr>
            <w:tcW w:w="3435" w:type="dxa"/>
            <w:vAlign w:val="center"/>
            <w:hideMark/>
          </w:tcPr>
          <w:p w14:paraId="16AFB4DB" w14:textId="77777777" w:rsidR="00072317" w:rsidRDefault="00330AD8" w:rsidP="00911E2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GB"/>
              </w:rPr>
            </w:pPr>
            <w:r w:rsidRPr="00330AD8">
              <w:rPr>
                <w:rFonts w:ascii="Times New Roman" w:hAnsi="Times New Roman" w:cs="Times New Roman"/>
                <w:lang w:val="en-GB"/>
              </w:rPr>
              <w:t xml:space="preserve">In the </w:t>
            </w:r>
            <w:r w:rsidRPr="00E453E8">
              <w:rPr>
                <w:rFonts w:ascii="Times New Roman" w:hAnsi="Times New Roman" w:cs="Times New Roman"/>
                <w:b/>
                <w:lang w:val="en-GB"/>
              </w:rPr>
              <w:t>last 3 months</w:t>
            </w:r>
            <w:r w:rsidRPr="00330AD8">
              <w:rPr>
                <w:rFonts w:ascii="Times New Roman" w:hAnsi="Times New Roman" w:cs="Times New Roman"/>
                <w:lang w:val="en-GB"/>
              </w:rPr>
              <w:t>, how often did you have hard or lumpy stools?</w:t>
            </w:r>
          </w:p>
          <w:p w14:paraId="6DB9F89E" w14:textId="77777777" w:rsidR="00072317" w:rsidRDefault="00072317" w:rsidP="00911E2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GB"/>
              </w:rPr>
            </w:pPr>
          </w:p>
          <w:p w14:paraId="1283B50B" w14:textId="77777777" w:rsidR="00330AD8" w:rsidRPr="00330AD8" w:rsidRDefault="00330AD8" w:rsidP="00911E2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GB"/>
              </w:rPr>
            </w:pPr>
            <w:r w:rsidRPr="00330AD8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3668" w:type="dxa"/>
            <w:vAlign w:val="center"/>
            <w:hideMark/>
          </w:tcPr>
          <w:p w14:paraId="61C53359" w14:textId="77777777" w:rsidR="00330AD8" w:rsidRPr="00330AD8" w:rsidRDefault="00330AD8" w:rsidP="00816A19">
            <w:pPr>
              <w:pStyle w:val="Listeafsnit"/>
              <w:numPr>
                <w:ilvl w:val="0"/>
                <w:numId w:val="47"/>
              </w:num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Never or rarely</w:t>
            </w:r>
          </w:p>
          <w:p w14:paraId="654FBAB1" w14:textId="77777777" w:rsidR="00330AD8" w:rsidRPr="00330AD8" w:rsidRDefault="00330AD8" w:rsidP="00816A19">
            <w:pPr>
              <w:pStyle w:val="Listeafsnit"/>
              <w:numPr>
                <w:ilvl w:val="0"/>
                <w:numId w:val="47"/>
              </w:num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About 25% of the time</w:t>
            </w:r>
          </w:p>
          <w:p w14:paraId="3EB9FE94" w14:textId="77777777" w:rsidR="00330AD8" w:rsidRPr="00330AD8" w:rsidRDefault="00330AD8" w:rsidP="00816A19">
            <w:pPr>
              <w:pStyle w:val="Listeafsnit"/>
              <w:numPr>
                <w:ilvl w:val="0"/>
                <w:numId w:val="47"/>
              </w:num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About 50% of the time</w:t>
            </w:r>
          </w:p>
          <w:p w14:paraId="00684B49" w14:textId="77777777" w:rsidR="00330AD8" w:rsidRPr="00330AD8" w:rsidRDefault="00330AD8" w:rsidP="00816A19">
            <w:pPr>
              <w:pStyle w:val="Listeafsnit"/>
              <w:numPr>
                <w:ilvl w:val="0"/>
                <w:numId w:val="47"/>
              </w:num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About 75% of the time</w:t>
            </w:r>
          </w:p>
          <w:p w14:paraId="3C1CE8FD" w14:textId="77777777" w:rsidR="00330AD8" w:rsidRPr="00330AD8" w:rsidRDefault="00330AD8" w:rsidP="009E37D7">
            <w:pPr>
              <w:pStyle w:val="Listeafsnit"/>
              <w:numPr>
                <w:ilvl w:val="0"/>
                <w:numId w:val="47"/>
              </w:numPr>
              <w:spacing w:before="100" w:before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Always, 100% of the time</w:t>
            </w:r>
          </w:p>
        </w:tc>
      </w:tr>
      <w:tr w:rsidR="00330AD8" w:rsidRPr="00330AD8" w14:paraId="76A72A74" w14:textId="77777777" w:rsidTr="00330AD8">
        <w:tc>
          <w:tcPr>
            <w:tcW w:w="3435" w:type="dxa"/>
            <w:vAlign w:val="center"/>
            <w:hideMark/>
          </w:tcPr>
          <w:p w14:paraId="295B2FBB" w14:textId="77777777" w:rsidR="00330AD8" w:rsidRDefault="00330AD8" w:rsidP="00911E2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GB"/>
              </w:rPr>
            </w:pPr>
            <w:r w:rsidRPr="00330AD8">
              <w:rPr>
                <w:rFonts w:ascii="Times New Roman" w:hAnsi="Times New Roman" w:cs="Times New Roman"/>
                <w:lang w:val="en-GB"/>
              </w:rPr>
              <w:t xml:space="preserve">In the </w:t>
            </w:r>
            <w:r w:rsidRPr="00E453E8">
              <w:rPr>
                <w:rFonts w:ascii="Times New Roman" w:hAnsi="Times New Roman" w:cs="Times New Roman"/>
                <w:b/>
                <w:lang w:val="en-GB"/>
              </w:rPr>
              <w:t>last 3 months</w:t>
            </w:r>
            <w:r w:rsidRPr="00330AD8">
              <w:rPr>
                <w:rFonts w:ascii="Times New Roman" w:hAnsi="Times New Roman" w:cs="Times New Roman"/>
                <w:lang w:val="en-GB"/>
              </w:rPr>
              <w:t xml:space="preserve">, how often did you have loose, mushy or watery stools? </w:t>
            </w:r>
          </w:p>
          <w:p w14:paraId="2A42D9F9" w14:textId="77777777" w:rsidR="00072317" w:rsidRPr="00330AD8" w:rsidRDefault="00072317" w:rsidP="00911E24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668" w:type="dxa"/>
            <w:vAlign w:val="center"/>
            <w:hideMark/>
          </w:tcPr>
          <w:p w14:paraId="61B0F268" w14:textId="77777777" w:rsidR="00330AD8" w:rsidRPr="00330AD8" w:rsidRDefault="00330AD8" w:rsidP="00816A19">
            <w:pPr>
              <w:pStyle w:val="Listeafsnit"/>
              <w:numPr>
                <w:ilvl w:val="0"/>
                <w:numId w:val="47"/>
              </w:num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Never or rarely</w:t>
            </w:r>
          </w:p>
          <w:p w14:paraId="5C506E86" w14:textId="77777777" w:rsidR="00330AD8" w:rsidRPr="00330AD8" w:rsidRDefault="00330AD8" w:rsidP="00816A19">
            <w:pPr>
              <w:pStyle w:val="Listeafsnit"/>
              <w:numPr>
                <w:ilvl w:val="0"/>
                <w:numId w:val="47"/>
              </w:num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About 25% of the time</w:t>
            </w:r>
          </w:p>
          <w:p w14:paraId="14ACF65B" w14:textId="77777777" w:rsidR="00330AD8" w:rsidRPr="00330AD8" w:rsidRDefault="00330AD8" w:rsidP="00816A19">
            <w:pPr>
              <w:pStyle w:val="Listeafsnit"/>
              <w:numPr>
                <w:ilvl w:val="0"/>
                <w:numId w:val="47"/>
              </w:num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About 50% of the time</w:t>
            </w:r>
          </w:p>
          <w:p w14:paraId="4A73B535" w14:textId="77777777" w:rsidR="00330AD8" w:rsidRPr="00330AD8" w:rsidRDefault="00330AD8" w:rsidP="00816A19">
            <w:pPr>
              <w:pStyle w:val="Listeafsnit"/>
              <w:numPr>
                <w:ilvl w:val="0"/>
                <w:numId w:val="47"/>
              </w:num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About 75% of the time</w:t>
            </w:r>
          </w:p>
          <w:p w14:paraId="53FB9C47" w14:textId="77777777" w:rsidR="00330AD8" w:rsidRPr="00330AD8" w:rsidRDefault="00330AD8" w:rsidP="00816A19">
            <w:pPr>
              <w:pStyle w:val="Listeafsnit"/>
              <w:numPr>
                <w:ilvl w:val="0"/>
                <w:numId w:val="47"/>
              </w:numPr>
              <w:spacing w:before="100" w:beforeAutospacing="1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Always, 100% of the time</w:t>
            </w:r>
          </w:p>
        </w:tc>
      </w:tr>
    </w:tbl>
    <w:p w14:paraId="06149C1B" w14:textId="77777777" w:rsidR="00911E24" w:rsidRPr="00330AD8" w:rsidRDefault="00911E24" w:rsidP="00724E07">
      <w:pPr>
        <w:rPr>
          <w:rFonts w:ascii="Times New Roman" w:eastAsia="Times New Roman" w:hAnsi="Times New Roman" w:cs="Times New Roman"/>
          <w:lang w:val="en-GB"/>
        </w:rPr>
      </w:pPr>
    </w:p>
    <w:p w14:paraId="5FB563F1" w14:textId="77777777" w:rsidR="009628E3" w:rsidRPr="00330AD8" w:rsidRDefault="009628E3" w:rsidP="00724E07">
      <w:pPr>
        <w:rPr>
          <w:rFonts w:ascii="Times New Roman" w:eastAsia="Times New Roman" w:hAnsi="Times New Roman" w:cs="Times New Roman"/>
          <w:lang w:val="en-GB"/>
        </w:rPr>
      </w:pPr>
    </w:p>
    <w:p w14:paraId="4CC7EDDD" w14:textId="77777777" w:rsidR="00C402E9" w:rsidRDefault="00C402E9">
      <w:pPr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lang w:val="en-GB"/>
        </w:rPr>
        <w:br w:type="page"/>
      </w:r>
    </w:p>
    <w:p w14:paraId="2CFD24E8" w14:textId="77777777" w:rsidR="008859CD" w:rsidRPr="00330AD8" w:rsidRDefault="008859CD" w:rsidP="00724E07">
      <w:pPr>
        <w:rPr>
          <w:rFonts w:ascii="Times New Roman" w:eastAsia="Times New Roman" w:hAnsi="Times New Roman" w:cs="Times New Roman"/>
          <w:lang w:val="en-GB"/>
        </w:rPr>
      </w:pPr>
    </w:p>
    <w:tbl>
      <w:tblPr>
        <w:tblW w:w="4970" w:type="pct"/>
        <w:tblCellSpacing w:w="15" w:type="dxa"/>
        <w:tblInd w:w="60" w:type="dxa"/>
        <w:tblCellMar>
          <w:top w:w="150" w:type="dxa"/>
          <w:left w:w="150" w:type="dxa"/>
          <w:bottom w:w="150" w:type="dxa"/>
          <w:right w:w="150" w:type="dxa"/>
        </w:tblCellMar>
        <w:tblLook w:val="04A0" w:firstRow="1" w:lastRow="0" w:firstColumn="1" w:lastColumn="0" w:noHBand="0" w:noVBand="1"/>
      </w:tblPr>
      <w:tblGrid>
        <w:gridCol w:w="10051"/>
      </w:tblGrid>
      <w:tr w:rsidR="00724E07" w:rsidRPr="00B464F5" w14:paraId="1DA8D223" w14:textId="77777777" w:rsidTr="001C5176">
        <w:trPr>
          <w:tblCellSpacing w:w="15" w:type="dxa"/>
        </w:trPr>
        <w:tc>
          <w:tcPr>
            <w:tcW w:w="4970" w:type="pct"/>
            <w:tcBorders>
              <w:top w:val="threeDEmboss" w:sz="12" w:space="0" w:color="FA1704"/>
              <w:left w:val="threeDEmboss" w:sz="12" w:space="0" w:color="FA1704"/>
              <w:bottom w:val="threeDEmboss" w:sz="12" w:space="0" w:color="FA1704"/>
              <w:right w:val="threeDEmboss" w:sz="12" w:space="0" w:color="FA1704"/>
            </w:tcBorders>
            <w:vAlign w:val="center"/>
            <w:hideMark/>
          </w:tcPr>
          <w:p w14:paraId="067DA829" w14:textId="77777777" w:rsidR="00724E07" w:rsidRPr="00330AD8" w:rsidRDefault="0051558B" w:rsidP="0051558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GB"/>
              </w:rPr>
            </w:pPr>
            <w:r w:rsidRPr="00330AD8">
              <w:rPr>
                <w:rFonts w:ascii="Times New Roman" w:eastAsia="Times New Roman" w:hAnsi="Times New Roman" w:cs="Times New Roman"/>
                <w:lang w:val="en-GB"/>
              </w:rPr>
              <w:t>The following questions concern feeling of fullness after meals and pain or burning sensation in the stomach.</w:t>
            </w:r>
          </w:p>
        </w:tc>
      </w:tr>
    </w:tbl>
    <w:p w14:paraId="7EBF44ED" w14:textId="77777777" w:rsidR="00880CA3" w:rsidRDefault="00880CA3" w:rsidP="00724E07">
      <w:pPr>
        <w:rPr>
          <w:rFonts w:ascii="Times New Roman" w:eastAsia="Times New Roman" w:hAnsi="Times New Roman" w:cs="Times New Roman"/>
          <w:i/>
          <w:lang w:val="en-GB"/>
        </w:rPr>
      </w:pPr>
    </w:p>
    <w:p w14:paraId="709246C1" w14:textId="77777777" w:rsidR="00724E07" w:rsidRPr="00C402E9" w:rsidRDefault="00C402E9" w:rsidP="00724E07">
      <w:pPr>
        <w:rPr>
          <w:rFonts w:ascii="Times New Roman" w:eastAsia="Times New Roman" w:hAnsi="Times New Roman" w:cs="Times New Roman"/>
          <w:i/>
          <w:lang w:val="en-GB"/>
        </w:rPr>
      </w:pPr>
      <w:r>
        <w:rPr>
          <w:rFonts w:ascii="Times New Roman" w:eastAsia="Times New Roman" w:hAnsi="Times New Roman" w:cs="Times New Roman"/>
          <w:i/>
          <w:lang w:val="en-GB"/>
        </w:rPr>
        <w:t>The next questions are related to the Rome 3 criteria for functional dyspepsia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35"/>
        <w:gridCol w:w="5010"/>
        <w:gridCol w:w="36"/>
      </w:tblGrid>
      <w:tr w:rsidR="00945C34" w:rsidRPr="00330AD8" w14:paraId="6B42B081" w14:textId="77777777" w:rsidTr="00330AD8">
        <w:trPr>
          <w:gridAfter w:val="1"/>
        </w:trPr>
        <w:tc>
          <w:tcPr>
            <w:tcW w:w="3435" w:type="dxa"/>
            <w:vAlign w:val="center"/>
            <w:hideMark/>
          </w:tcPr>
          <w:p w14:paraId="36B1433D" w14:textId="77777777" w:rsidR="00945C34" w:rsidRDefault="00945C34" w:rsidP="00AB0948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GB"/>
              </w:rPr>
            </w:pPr>
            <w:r w:rsidRPr="00330AD8">
              <w:rPr>
                <w:rFonts w:ascii="Times New Roman" w:hAnsi="Times New Roman" w:cs="Times New Roman"/>
                <w:lang w:val="en-GB"/>
              </w:rPr>
              <w:t xml:space="preserve">In the </w:t>
            </w:r>
            <w:r w:rsidRPr="00E453E8">
              <w:rPr>
                <w:rFonts w:ascii="Times New Roman" w:hAnsi="Times New Roman" w:cs="Times New Roman"/>
                <w:b/>
                <w:lang w:val="en-GB"/>
              </w:rPr>
              <w:t>last 3 months</w:t>
            </w:r>
            <w:r w:rsidRPr="00330AD8">
              <w:rPr>
                <w:rFonts w:ascii="Times New Roman" w:hAnsi="Times New Roman" w:cs="Times New Roman"/>
                <w:lang w:val="en-GB"/>
              </w:rPr>
              <w:t xml:space="preserve">, how often did you feel uncomfortably full after a regular- sized meal? </w:t>
            </w:r>
          </w:p>
          <w:p w14:paraId="496D4F01" w14:textId="77777777" w:rsidR="00072317" w:rsidRDefault="00072317" w:rsidP="00AB0948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GB"/>
              </w:rPr>
            </w:pPr>
          </w:p>
          <w:p w14:paraId="017CBD06" w14:textId="77777777" w:rsidR="00072317" w:rsidRDefault="00072317" w:rsidP="00AB0948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GB"/>
              </w:rPr>
            </w:pPr>
          </w:p>
          <w:p w14:paraId="296C329F" w14:textId="77777777" w:rsidR="00072317" w:rsidRPr="00330AD8" w:rsidRDefault="00072317" w:rsidP="00AB0948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10" w:type="dxa"/>
            <w:vAlign w:val="center"/>
            <w:hideMark/>
          </w:tcPr>
          <w:p w14:paraId="36DED462" w14:textId="77777777" w:rsidR="00945C34" w:rsidRPr="00330AD8" w:rsidRDefault="00945C34" w:rsidP="00816A19">
            <w:pPr>
              <w:pStyle w:val="Listeafsnit"/>
              <w:numPr>
                <w:ilvl w:val="0"/>
                <w:numId w:val="48"/>
              </w:num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Never</w:t>
            </w:r>
          </w:p>
          <w:p w14:paraId="1D8671AF" w14:textId="77777777" w:rsidR="00945C34" w:rsidRPr="00330AD8" w:rsidRDefault="00945C34" w:rsidP="00816A19">
            <w:pPr>
              <w:pStyle w:val="Listeafsnit"/>
              <w:numPr>
                <w:ilvl w:val="0"/>
                <w:numId w:val="48"/>
              </w:numPr>
              <w:spacing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Less than one day a month</w:t>
            </w:r>
          </w:p>
          <w:p w14:paraId="49C3F9AD" w14:textId="77777777" w:rsidR="00945C34" w:rsidRPr="00330AD8" w:rsidRDefault="00945C34" w:rsidP="00816A19">
            <w:pPr>
              <w:pStyle w:val="Listeafsnit"/>
              <w:numPr>
                <w:ilvl w:val="0"/>
                <w:numId w:val="48"/>
              </w:numPr>
              <w:spacing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One day a month</w:t>
            </w:r>
          </w:p>
          <w:p w14:paraId="7E4E370A" w14:textId="77777777" w:rsidR="00945C34" w:rsidRPr="00330AD8" w:rsidRDefault="00945C34" w:rsidP="00816A19">
            <w:pPr>
              <w:pStyle w:val="Listeafsnit"/>
              <w:numPr>
                <w:ilvl w:val="0"/>
                <w:numId w:val="48"/>
              </w:numPr>
              <w:spacing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Two to three days a month</w:t>
            </w:r>
          </w:p>
          <w:p w14:paraId="19A268A1" w14:textId="77777777" w:rsidR="00945C34" w:rsidRPr="00330AD8" w:rsidRDefault="00945C34" w:rsidP="00816A19">
            <w:pPr>
              <w:pStyle w:val="Listeafsnit"/>
              <w:numPr>
                <w:ilvl w:val="0"/>
                <w:numId w:val="48"/>
              </w:numPr>
              <w:spacing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One day a week</w:t>
            </w:r>
          </w:p>
          <w:p w14:paraId="0694B4D8" w14:textId="77777777" w:rsidR="00945C34" w:rsidRPr="00330AD8" w:rsidRDefault="00945C34" w:rsidP="00816A19">
            <w:pPr>
              <w:pStyle w:val="Listeafsnit"/>
              <w:numPr>
                <w:ilvl w:val="0"/>
                <w:numId w:val="48"/>
              </w:numPr>
              <w:spacing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More than one day a week</w:t>
            </w:r>
          </w:p>
          <w:p w14:paraId="11EA7978" w14:textId="77777777" w:rsidR="00072317" w:rsidRPr="00072317" w:rsidRDefault="00945C34" w:rsidP="00D539A6">
            <w:pPr>
              <w:pStyle w:val="Listeafsnit"/>
              <w:numPr>
                <w:ilvl w:val="0"/>
                <w:numId w:val="48"/>
              </w:numPr>
              <w:spacing w:before="100" w:before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Every day</w:t>
            </w:r>
          </w:p>
        </w:tc>
      </w:tr>
      <w:tr w:rsidR="00AB0948" w:rsidRPr="00330AD8" w14:paraId="6A486917" w14:textId="77777777" w:rsidTr="00330AD8">
        <w:tc>
          <w:tcPr>
            <w:tcW w:w="3435" w:type="dxa"/>
            <w:vAlign w:val="center"/>
            <w:hideMark/>
          </w:tcPr>
          <w:p w14:paraId="787A42BD" w14:textId="77777777" w:rsidR="00072317" w:rsidRPr="00072317" w:rsidRDefault="00072317" w:rsidP="00AB0948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lang w:val="en-GB"/>
              </w:rPr>
            </w:pPr>
            <w:r w:rsidRPr="00072317">
              <w:rPr>
                <w:rFonts w:ascii="Times New Roman" w:hAnsi="Times New Roman" w:cs="Times New Roman"/>
                <w:i/>
                <w:lang w:val="en-GB"/>
              </w:rPr>
              <w:t>The next questions only appeared if symptoms are experienced for one day a week or more</w:t>
            </w:r>
          </w:p>
          <w:p w14:paraId="055F52DC" w14:textId="77777777" w:rsidR="00AB0948" w:rsidRDefault="00AB0948" w:rsidP="00AB0948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GB"/>
              </w:rPr>
            </w:pPr>
            <w:r w:rsidRPr="00330AD8">
              <w:rPr>
                <w:rFonts w:ascii="Times New Roman" w:hAnsi="Times New Roman" w:cs="Times New Roman"/>
                <w:lang w:val="en-GB"/>
              </w:rPr>
              <w:t xml:space="preserve">Have you had this uncomfortable fullness after meals </w:t>
            </w:r>
            <w:r w:rsidRPr="00E453E8">
              <w:rPr>
                <w:rFonts w:ascii="Times New Roman" w:hAnsi="Times New Roman" w:cs="Times New Roman"/>
                <w:b/>
                <w:lang w:val="en-GB"/>
              </w:rPr>
              <w:t>6 months or longer</w:t>
            </w:r>
            <w:r w:rsidRPr="00330AD8">
              <w:rPr>
                <w:rFonts w:ascii="Times New Roman" w:hAnsi="Times New Roman" w:cs="Times New Roman"/>
                <w:lang w:val="en-GB"/>
              </w:rPr>
              <w:t xml:space="preserve">? </w:t>
            </w:r>
          </w:p>
          <w:p w14:paraId="34FA81B0" w14:textId="77777777" w:rsidR="00072317" w:rsidRPr="00330AD8" w:rsidRDefault="00072317" w:rsidP="00AB0948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10" w:type="dxa"/>
            <w:vAlign w:val="center"/>
            <w:hideMark/>
          </w:tcPr>
          <w:p w14:paraId="094E0685" w14:textId="77777777" w:rsidR="00072317" w:rsidRPr="00072317" w:rsidRDefault="00072317" w:rsidP="00072317">
            <w:pPr>
              <w:spacing w:before="100" w:beforeAutospacing="1" w:after="100" w:afterAutospacing="1"/>
              <w:ind w:left="360"/>
              <w:rPr>
                <w:rFonts w:ascii="Times New Roman" w:hAnsi="Times New Roman"/>
                <w:lang w:val="en-GB"/>
              </w:rPr>
            </w:pPr>
          </w:p>
          <w:p w14:paraId="115CDE08" w14:textId="77777777" w:rsidR="007B65E3" w:rsidRPr="00330AD8" w:rsidRDefault="00AB0948" w:rsidP="00816A19">
            <w:pPr>
              <w:pStyle w:val="Listeafsnit"/>
              <w:numPr>
                <w:ilvl w:val="0"/>
                <w:numId w:val="49"/>
              </w:num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No </w:t>
            </w:r>
          </w:p>
          <w:p w14:paraId="32BE97D9" w14:textId="77777777" w:rsidR="00072317" w:rsidRPr="00072317" w:rsidRDefault="00AB0948" w:rsidP="00816A19">
            <w:pPr>
              <w:pStyle w:val="Listeafsnit"/>
              <w:numPr>
                <w:ilvl w:val="0"/>
                <w:numId w:val="49"/>
              </w:numPr>
              <w:spacing w:before="100" w:beforeAutospacing="1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Yes </w:t>
            </w:r>
          </w:p>
        </w:tc>
        <w:tc>
          <w:tcPr>
            <w:tcW w:w="0" w:type="auto"/>
            <w:vAlign w:val="center"/>
            <w:hideMark/>
          </w:tcPr>
          <w:p w14:paraId="54D4297C" w14:textId="77777777" w:rsidR="00AB0948" w:rsidRPr="00330AD8" w:rsidRDefault="00AB0948" w:rsidP="00AB0948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945C34" w:rsidRPr="00330AD8" w14:paraId="23B040F3" w14:textId="77777777" w:rsidTr="00330AD8">
        <w:trPr>
          <w:gridAfter w:val="1"/>
        </w:trPr>
        <w:tc>
          <w:tcPr>
            <w:tcW w:w="3435" w:type="dxa"/>
            <w:vAlign w:val="center"/>
            <w:hideMark/>
          </w:tcPr>
          <w:p w14:paraId="76F47889" w14:textId="77777777" w:rsidR="00945C34" w:rsidRDefault="00945C34" w:rsidP="00AB0948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GB"/>
              </w:rPr>
            </w:pPr>
            <w:r w:rsidRPr="00330AD8">
              <w:rPr>
                <w:rFonts w:ascii="Times New Roman" w:hAnsi="Times New Roman" w:cs="Times New Roman"/>
                <w:lang w:val="en-GB"/>
              </w:rPr>
              <w:t xml:space="preserve">In the </w:t>
            </w:r>
            <w:r w:rsidRPr="00E453E8">
              <w:rPr>
                <w:rFonts w:ascii="Times New Roman" w:hAnsi="Times New Roman" w:cs="Times New Roman"/>
                <w:b/>
                <w:lang w:val="en-GB"/>
              </w:rPr>
              <w:t>last 3 months</w:t>
            </w:r>
            <w:r w:rsidRPr="00330AD8">
              <w:rPr>
                <w:rFonts w:ascii="Times New Roman" w:hAnsi="Times New Roman" w:cs="Times New Roman"/>
                <w:lang w:val="en-GB"/>
              </w:rPr>
              <w:t xml:space="preserve">, how often were you unable to finish a regular size meal? </w:t>
            </w:r>
          </w:p>
          <w:p w14:paraId="1BC1102A" w14:textId="77777777" w:rsidR="00072317" w:rsidRDefault="00072317" w:rsidP="00AB0948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GB"/>
              </w:rPr>
            </w:pPr>
          </w:p>
          <w:p w14:paraId="5895E06A" w14:textId="77777777" w:rsidR="00072317" w:rsidRPr="00330AD8" w:rsidRDefault="00072317" w:rsidP="00AB0948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10" w:type="dxa"/>
            <w:vAlign w:val="center"/>
            <w:hideMark/>
          </w:tcPr>
          <w:p w14:paraId="08CF3574" w14:textId="77777777" w:rsidR="00945C34" w:rsidRPr="00330AD8" w:rsidRDefault="00945C34" w:rsidP="00816A19">
            <w:pPr>
              <w:pStyle w:val="Listeafsnit"/>
              <w:numPr>
                <w:ilvl w:val="0"/>
                <w:numId w:val="42"/>
              </w:num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Never</w:t>
            </w:r>
          </w:p>
          <w:p w14:paraId="104248AF" w14:textId="77777777" w:rsidR="00945C34" w:rsidRPr="00330AD8" w:rsidRDefault="00945C34" w:rsidP="00816A19">
            <w:pPr>
              <w:pStyle w:val="Listeafsnit"/>
              <w:numPr>
                <w:ilvl w:val="0"/>
                <w:numId w:val="42"/>
              </w:numPr>
              <w:spacing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Less than one day a month</w:t>
            </w:r>
          </w:p>
          <w:p w14:paraId="59EB1520" w14:textId="77777777" w:rsidR="00945C34" w:rsidRPr="00330AD8" w:rsidRDefault="00945C34" w:rsidP="00816A19">
            <w:pPr>
              <w:pStyle w:val="Listeafsnit"/>
              <w:numPr>
                <w:ilvl w:val="0"/>
                <w:numId w:val="42"/>
              </w:numPr>
              <w:spacing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One day a month</w:t>
            </w:r>
          </w:p>
          <w:p w14:paraId="2A964544" w14:textId="77777777" w:rsidR="00945C34" w:rsidRPr="00330AD8" w:rsidRDefault="00945C34" w:rsidP="00816A19">
            <w:pPr>
              <w:pStyle w:val="Listeafsnit"/>
              <w:numPr>
                <w:ilvl w:val="0"/>
                <w:numId w:val="42"/>
              </w:numPr>
              <w:spacing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Two to three days a month</w:t>
            </w:r>
          </w:p>
          <w:p w14:paraId="61EC16F8" w14:textId="77777777" w:rsidR="00945C34" w:rsidRPr="00330AD8" w:rsidRDefault="00945C34" w:rsidP="00816A19">
            <w:pPr>
              <w:pStyle w:val="Listeafsnit"/>
              <w:numPr>
                <w:ilvl w:val="0"/>
                <w:numId w:val="42"/>
              </w:numPr>
              <w:spacing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One day a week</w:t>
            </w:r>
          </w:p>
          <w:p w14:paraId="393A1D0F" w14:textId="77777777" w:rsidR="00945C34" w:rsidRPr="00330AD8" w:rsidRDefault="00945C34" w:rsidP="00816A19">
            <w:pPr>
              <w:pStyle w:val="Listeafsnit"/>
              <w:numPr>
                <w:ilvl w:val="0"/>
                <w:numId w:val="42"/>
              </w:numPr>
              <w:spacing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More than one day a week</w:t>
            </w:r>
          </w:p>
          <w:p w14:paraId="057990AF" w14:textId="77777777" w:rsidR="00945C34" w:rsidRPr="00330AD8" w:rsidRDefault="00945C34" w:rsidP="00D539A6">
            <w:pPr>
              <w:pStyle w:val="Listeafsnit"/>
              <w:numPr>
                <w:ilvl w:val="0"/>
                <w:numId w:val="42"/>
              </w:numPr>
              <w:spacing w:before="100" w:before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Every day</w:t>
            </w:r>
          </w:p>
        </w:tc>
      </w:tr>
      <w:tr w:rsidR="00AB0948" w:rsidRPr="00330AD8" w14:paraId="54F59D2C" w14:textId="77777777" w:rsidTr="00330AD8">
        <w:tc>
          <w:tcPr>
            <w:tcW w:w="3435" w:type="dxa"/>
            <w:vAlign w:val="center"/>
            <w:hideMark/>
          </w:tcPr>
          <w:p w14:paraId="3BB866AC" w14:textId="77777777" w:rsidR="00AB0948" w:rsidRPr="00330AD8" w:rsidRDefault="00AB0948" w:rsidP="00AB0948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GB"/>
              </w:rPr>
            </w:pPr>
            <w:r w:rsidRPr="00330AD8">
              <w:rPr>
                <w:rFonts w:ascii="Times New Roman" w:hAnsi="Times New Roman" w:cs="Times New Roman"/>
                <w:lang w:val="en-GB"/>
              </w:rPr>
              <w:t xml:space="preserve">Have you had this inability to finish regular size meals </w:t>
            </w:r>
            <w:r w:rsidRPr="00E453E8">
              <w:rPr>
                <w:rFonts w:ascii="Times New Roman" w:hAnsi="Times New Roman" w:cs="Times New Roman"/>
                <w:b/>
                <w:lang w:val="en-GB"/>
              </w:rPr>
              <w:t>6 months or longer</w:t>
            </w:r>
            <w:r w:rsidRPr="00330AD8">
              <w:rPr>
                <w:rFonts w:ascii="Times New Roman" w:hAnsi="Times New Roman" w:cs="Times New Roman"/>
                <w:lang w:val="en-GB"/>
              </w:rPr>
              <w:t xml:space="preserve">? </w:t>
            </w:r>
          </w:p>
        </w:tc>
        <w:tc>
          <w:tcPr>
            <w:tcW w:w="5010" w:type="dxa"/>
            <w:vAlign w:val="center"/>
            <w:hideMark/>
          </w:tcPr>
          <w:p w14:paraId="2C479766" w14:textId="77777777" w:rsidR="007B65E3" w:rsidRPr="00330AD8" w:rsidRDefault="00AB0948" w:rsidP="00816A19">
            <w:pPr>
              <w:pStyle w:val="Listeafsnit"/>
              <w:numPr>
                <w:ilvl w:val="0"/>
                <w:numId w:val="50"/>
              </w:num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No </w:t>
            </w:r>
          </w:p>
          <w:p w14:paraId="5187DF66" w14:textId="77777777" w:rsidR="00AB0948" w:rsidRPr="00330AD8" w:rsidRDefault="00AB0948" w:rsidP="00816A19">
            <w:pPr>
              <w:pStyle w:val="Listeafsnit"/>
              <w:numPr>
                <w:ilvl w:val="0"/>
                <w:numId w:val="50"/>
              </w:numPr>
              <w:spacing w:before="100" w:beforeAutospacing="1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Yes </w:t>
            </w:r>
          </w:p>
        </w:tc>
        <w:tc>
          <w:tcPr>
            <w:tcW w:w="0" w:type="auto"/>
            <w:vAlign w:val="center"/>
            <w:hideMark/>
          </w:tcPr>
          <w:p w14:paraId="6492207F" w14:textId="77777777" w:rsidR="00AB0948" w:rsidRPr="00330AD8" w:rsidRDefault="00AB0948" w:rsidP="00AB0948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AB0948" w:rsidRPr="00330AD8" w14:paraId="37F51D9B" w14:textId="77777777" w:rsidTr="00330AD8">
        <w:tc>
          <w:tcPr>
            <w:tcW w:w="3435" w:type="dxa"/>
            <w:vAlign w:val="center"/>
            <w:hideMark/>
          </w:tcPr>
          <w:p w14:paraId="6D9B968B" w14:textId="77777777" w:rsidR="00AB0948" w:rsidRPr="00330AD8" w:rsidRDefault="00AB0948" w:rsidP="00AB0948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GB"/>
              </w:rPr>
            </w:pPr>
            <w:r w:rsidRPr="00330AD8">
              <w:rPr>
                <w:rFonts w:ascii="Times New Roman" w:hAnsi="Times New Roman" w:cs="Times New Roman"/>
                <w:lang w:val="en-GB"/>
              </w:rPr>
              <w:t xml:space="preserve">In the </w:t>
            </w:r>
            <w:r w:rsidRPr="00E453E8">
              <w:rPr>
                <w:rFonts w:ascii="Times New Roman" w:hAnsi="Times New Roman" w:cs="Times New Roman"/>
                <w:b/>
                <w:lang w:val="en-GB"/>
              </w:rPr>
              <w:t>last 3 months</w:t>
            </w:r>
            <w:r w:rsidRPr="00330AD8">
              <w:rPr>
                <w:rFonts w:ascii="Times New Roman" w:hAnsi="Times New Roman" w:cs="Times New Roman"/>
                <w:lang w:val="en-GB"/>
              </w:rPr>
              <w:t xml:space="preserve">, how often did you have pain or burning in the middle of your abdomen, above your belly button but not in your chest? </w:t>
            </w:r>
          </w:p>
        </w:tc>
        <w:tc>
          <w:tcPr>
            <w:tcW w:w="5010" w:type="dxa"/>
            <w:vAlign w:val="center"/>
            <w:hideMark/>
          </w:tcPr>
          <w:p w14:paraId="04EB527A" w14:textId="77777777" w:rsidR="007B65E3" w:rsidRPr="00330AD8" w:rsidRDefault="007B65E3" w:rsidP="00816A19">
            <w:pPr>
              <w:pStyle w:val="Listeafsnit"/>
              <w:numPr>
                <w:ilvl w:val="0"/>
                <w:numId w:val="42"/>
              </w:num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Never</w:t>
            </w:r>
          </w:p>
          <w:p w14:paraId="52C7CF16" w14:textId="77777777" w:rsidR="007B65E3" w:rsidRPr="00330AD8" w:rsidRDefault="007B65E3" w:rsidP="00816A19">
            <w:pPr>
              <w:pStyle w:val="Listeafsnit"/>
              <w:numPr>
                <w:ilvl w:val="0"/>
                <w:numId w:val="42"/>
              </w:numPr>
              <w:spacing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Less than one day a month</w:t>
            </w:r>
          </w:p>
          <w:p w14:paraId="566064BE" w14:textId="77777777" w:rsidR="007B65E3" w:rsidRPr="00330AD8" w:rsidRDefault="007B65E3" w:rsidP="00816A19">
            <w:pPr>
              <w:pStyle w:val="Listeafsnit"/>
              <w:numPr>
                <w:ilvl w:val="0"/>
                <w:numId w:val="42"/>
              </w:numPr>
              <w:spacing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One day a month</w:t>
            </w:r>
          </w:p>
          <w:p w14:paraId="4B05C07D" w14:textId="77777777" w:rsidR="007B65E3" w:rsidRPr="00330AD8" w:rsidRDefault="007B65E3" w:rsidP="00816A19">
            <w:pPr>
              <w:pStyle w:val="Listeafsnit"/>
              <w:numPr>
                <w:ilvl w:val="0"/>
                <w:numId w:val="42"/>
              </w:numPr>
              <w:spacing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Two to three days a month</w:t>
            </w:r>
          </w:p>
          <w:p w14:paraId="36B651BA" w14:textId="77777777" w:rsidR="007B65E3" w:rsidRPr="00330AD8" w:rsidRDefault="007B65E3" w:rsidP="00816A19">
            <w:pPr>
              <w:pStyle w:val="Listeafsnit"/>
              <w:numPr>
                <w:ilvl w:val="0"/>
                <w:numId w:val="42"/>
              </w:numPr>
              <w:spacing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One day a week</w:t>
            </w:r>
          </w:p>
          <w:p w14:paraId="0B6A3001" w14:textId="77777777" w:rsidR="007B65E3" w:rsidRPr="00330AD8" w:rsidRDefault="007B65E3" w:rsidP="00816A19">
            <w:pPr>
              <w:pStyle w:val="Listeafsnit"/>
              <w:numPr>
                <w:ilvl w:val="0"/>
                <w:numId w:val="42"/>
              </w:numPr>
              <w:spacing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More than one day a week</w:t>
            </w:r>
          </w:p>
          <w:p w14:paraId="03C04B44" w14:textId="77777777" w:rsidR="00AB0948" w:rsidRPr="00330AD8" w:rsidRDefault="007B65E3" w:rsidP="00D539A6">
            <w:pPr>
              <w:pStyle w:val="Listeafsnit"/>
              <w:numPr>
                <w:ilvl w:val="0"/>
                <w:numId w:val="42"/>
              </w:numPr>
              <w:spacing w:before="100" w:before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Every day</w:t>
            </w:r>
          </w:p>
        </w:tc>
        <w:tc>
          <w:tcPr>
            <w:tcW w:w="0" w:type="auto"/>
            <w:vAlign w:val="center"/>
            <w:hideMark/>
          </w:tcPr>
          <w:p w14:paraId="03142C53" w14:textId="77777777" w:rsidR="00AB0948" w:rsidRPr="00330AD8" w:rsidRDefault="00AB0948" w:rsidP="00AB0948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B0948" w:rsidRPr="00330AD8" w14:paraId="60AD98D4" w14:textId="77777777" w:rsidTr="00330AD8">
        <w:tc>
          <w:tcPr>
            <w:tcW w:w="3435" w:type="dxa"/>
            <w:vAlign w:val="center"/>
            <w:hideMark/>
          </w:tcPr>
          <w:p w14:paraId="517D98A7" w14:textId="77777777" w:rsidR="00AB0948" w:rsidRPr="00330AD8" w:rsidRDefault="00AB0948" w:rsidP="00AB0948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GB"/>
              </w:rPr>
            </w:pPr>
            <w:r w:rsidRPr="00330AD8">
              <w:rPr>
                <w:rFonts w:ascii="Times New Roman" w:hAnsi="Times New Roman" w:cs="Times New Roman"/>
                <w:lang w:val="en-GB"/>
              </w:rPr>
              <w:t xml:space="preserve">Have you had this pain or burning </w:t>
            </w:r>
            <w:r w:rsidRPr="00E453E8">
              <w:rPr>
                <w:rFonts w:ascii="Times New Roman" w:hAnsi="Times New Roman" w:cs="Times New Roman"/>
                <w:b/>
                <w:lang w:val="en-GB"/>
              </w:rPr>
              <w:t>6 months or longer</w:t>
            </w:r>
            <w:r w:rsidRPr="00330AD8">
              <w:rPr>
                <w:rFonts w:ascii="Times New Roman" w:hAnsi="Times New Roman" w:cs="Times New Roman"/>
                <w:lang w:val="en-GB"/>
              </w:rPr>
              <w:t xml:space="preserve">? </w:t>
            </w:r>
          </w:p>
        </w:tc>
        <w:tc>
          <w:tcPr>
            <w:tcW w:w="5010" w:type="dxa"/>
            <w:vAlign w:val="center"/>
            <w:hideMark/>
          </w:tcPr>
          <w:p w14:paraId="5A562B3D" w14:textId="77777777" w:rsidR="007B65E3" w:rsidRPr="00330AD8" w:rsidRDefault="00AB0948" w:rsidP="00816A19">
            <w:pPr>
              <w:pStyle w:val="Listeafsnit"/>
              <w:numPr>
                <w:ilvl w:val="0"/>
                <w:numId w:val="51"/>
              </w:num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No </w:t>
            </w:r>
          </w:p>
          <w:p w14:paraId="36C5A491" w14:textId="77777777" w:rsidR="00AB0948" w:rsidRPr="00330AD8" w:rsidRDefault="00AB0948" w:rsidP="00816A19">
            <w:pPr>
              <w:pStyle w:val="Listeafsnit"/>
              <w:numPr>
                <w:ilvl w:val="0"/>
                <w:numId w:val="51"/>
              </w:numPr>
              <w:spacing w:before="100" w:beforeAutospacing="1"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Yes </w:t>
            </w:r>
          </w:p>
        </w:tc>
        <w:tc>
          <w:tcPr>
            <w:tcW w:w="0" w:type="auto"/>
            <w:vAlign w:val="center"/>
            <w:hideMark/>
          </w:tcPr>
          <w:p w14:paraId="57472D9C" w14:textId="77777777" w:rsidR="00AB0948" w:rsidRPr="00330AD8" w:rsidRDefault="00AB0948" w:rsidP="00AB0948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</w:tbl>
    <w:p w14:paraId="174973F8" w14:textId="77777777" w:rsidR="00AB0948" w:rsidRPr="00330AD8" w:rsidRDefault="00AB0948" w:rsidP="00724E07">
      <w:pPr>
        <w:rPr>
          <w:rFonts w:ascii="Times New Roman" w:eastAsia="Times New Roman" w:hAnsi="Times New Roman" w:cs="Times New Roman"/>
          <w:lang w:val="en-GB"/>
        </w:rPr>
      </w:pPr>
    </w:p>
    <w:p w14:paraId="77F2B38D" w14:textId="7651A206" w:rsidR="00F363C6" w:rsidRDefault="00F363C6"/>
    <w:tbl>
      <w:tblPr>
        <w:tblW w:w="4882" w:type="pct"/>
        <w:tblCellSpacing w:w="15" w:type="dxa"/>
        <w:tblInd w:w="240" w:type="dxa"/>
        <w:tblCellMar>
          <w:top w:w="150" w:type="dxa"/>
          <w:left w:w="150" w:type="dxa"/>
          <w:bottom w:w="150" w:type="dxa"/>
          <w:right w:w="150" w:type="dxa"/>
        </w:tblCellMar>
        <w:tblLook w:val="04A0" w:firstRow="1" w:lastRow="0" w:firstColumn="1" w:lastColumn="0" w:noHBand="0" w:noVBand="1"/>
      </w:tblPr>
      <w:tblGrid>
        <w:gridCol w:w="9617"/>
        <w:gridCol w:w="256"/>
      </w:tblGrid>
      <w:tr w:rsidR="00724E07" w:rsidRPr="00B464F5" w14:paraId="70C847C9" w14:textId="77777777" w:rsidTr="00F363C6">
        <w:trPr>
          <w:tblCellSpacing w:w="15" w:type="dxa"/>
        </w:trPr>
        <w:tc>
          <w:tcPr>
            <w:tcW w:w="4970" w:type="pct"/>
            <w:gridSpan w:val="2"/>
            <w:tcBorders>
              <w:top w:val="threeDEmboss" w:sz="12" w:space="0" w:color="FA1704"/>
              <w:left w:val="threeDEmboss" w:sz="12" w:space="0" w:color="FA1704"/>
              <w:bottom w:val="threeDEmboss" w:sz="12" w:space="0" w:color="FA1704"/>
              <w:right w:val="threeDEmboss" w:sz="12" w:space="0" w:color="FA1704"/>
            </w:tcBorders>
            <w:vAlign w:val="center"/>
            <w:hideMark/>
          </w:tcPr>
          <w:p w14:paraId="34DF2CD9" w14:textId="25E16603" w:rsidR="00724E07" w:rsidRPr="00330AD8" w:rsidRDefault="00B742AA" w:rsidP="00880CA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GB"/>
              </w:rPr>
            </w:pPr>
            <w:r w:rsidRPr="00330AD8">
              <w:rPr>
                <w:rFonts w:ascii="Times New Roman" w:eastAsia="Times New Roman" w:hAnsi="Times New Roman" w:cs="Times New Roman"/>
                <w:lang w:val="en-GB"/>
              </w:rPr>
              <w:t xml:space="preserve">We have now finished asking about specific symptoms and discomforts. The next questions are of a general nature and </w:t>
            </w:r>
            <w:r w:rsidR="009539F6">
              <w:rPr>
                <w:rFonts w:ascii="Times New Roman" w:eastAsia="Times New Roman" w:hAnsi="Times New Roman" w:cs="Times New Roman"/>
                <w:lang w:val="en-GB"/>
              </w:rPr>
              <w:t>concern</w:t>
            </w:r>
            <w:r w:rsidRPr="00330AD8">
              <w:rPr>
                <w:rFonts w:ascii="Times New Roman" w:eastAsia="Times New Roman" w:hAnsi="Times New Roman" w:cs="Times New Roman"/>
                <w:lang w:val="en-GB"/>
              </w:rPr>
              <w:t xml:space="preserve"> your own perception of your health</w:t>
            </w:r>
            <w:r w:rsidR="00880CA3">
              <w:rPr>
                <w:rFonts w:ascii="Times New Roman" w:eastAsia="Times New Roman" w:hAnsi="Times New Roman" w:cs="Times New Roman"/>
                <w:lang w:val="en-GB"/>
              </w:rPr>
              <w:t>.</w:t>
            </w:r>
          </w:p>
        </w:tc>
      </w:tr>
      <w:tr w:rsidR="000E54D6" w:rsidRPr="00B464F5" w14:paraId="43187DA0" w14:textId="77777777" w:rsidTr="00F363C6">
        <w:tblPrEx>
          <w:tblCellSpacing w:w="0" w:type="nil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91" w:type="pct"/>
        </w:trPr>
        <w:tc>
          <w:tcPr>
            <w:tcW w:w="4863" w:type="pct"/>
            <w:vAlign w:val="center"/>
            <w:hideMark/>
          </w:tcPr>
          <w:p w14:paraId="63D898D7" w14:textId="77777777" w:rsidR="003240AA" w:rsidRDefault="003240AA" w:rsidP="000E54D6">
            <w:pPr>
              <w:pStyle w:val="Normalweb"/>
              <w:spacing w:before="240" w:beforeAutospacing="0" w:after="240" w:afterAutospacing="0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  <w:p w14:paraId="4E76EABF" w14:textId="2CCA3178" w:rsidR="000E54D6" w:rsidRPr="003240AA" w:rsidRDefault="00646E10" w:rsidP="000E54D6">
            <w:pPr>
              <w:pStyle w:val="Normalweb"/>
              <w:spacing w:before="240" w:beforeAutospacing="0" w:after="240" w:afterAutospacing="0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I</w:t>
            </w:r>
            <w:r w:rsidR="000E54D6" w:rsidRPr="00330AD8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n general, would you say your health is: </w:t>
            </w:r>
          </w:p>
        </w:tc>
      </w:tr>
      <w:tr w:rsidR="000E54D6" w:rsidRPr="00330AD8" w14:paraId="3D1315B9" w14:textId="77777777" w:rsidTr="00F363C6">
        <w:tblPrEx>
          <w:tblCellSpacing w:w="0" w:type="nil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91" w:type="pct"/>
        </w:trPr>
        <w:tc>
          <w:tcPr>
            <w:tcW w:w="4863" w:type="pct"/>
            <w:vAlign w:val="center"/>
            <w:hideMark/>
          </w:tcPr>
          <w:p w14:paraId="1D982D9B" w14:textId="77777777" w:rsidR="000E54D6" w:rsidRPr="00330AD8" w:rsidRDefault="000E54D6" w:rsidP="000E54D6">
            <w:pPr>
              <w:pStyle w:val="Listeafsnit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Excellent</w:t>
            </w:r>
          </w:p>
          <w:p w14:paraId="721A5BE9" w14:textId="77777777" w:rsidR="000E54D6" w:rsidRPr="00330AD8" w:rsidRDefault="000E54D6" w:rsidP="000E54D6">
            <w:pPr>
              <w:pStyle w:val="Listeafsnit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Very good</w:t>
            </w:r>
          </w:p>
          <w:p w14:paraId="7844FA38" w14:textId="77777777" w:rsidR="000E54D6" w:rsidRPr="00330AD8" w:rsidRDefault="000E54D6" w:rsidP="000E54D6">
            <w:pPr>
              <w:pStyle w:val="Listeafsnit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Good</w:t>
            </w:r>
          </w:p>
          <w:p w14:paraId="09402ADC" w14:textId="77777777" w:rsidR="000E54D6" w:rsidRPr="00330AD8" w:rsidRDefault="000E54D6" w:rsidP="000E54D6">
            <w:pPr>
              <w:pStyle w:val="Listeafsnit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hAnsi="Times New Roman"/>
                <w:sz w:val="24"/>
                <w:szCs w:val="24"/>
                <w:lang w:val="en-GB"/>
              </w:rPr>
              <w:t>Fair</w:t>
            </w:r>
          </w:p>
          <w:p w14:paraId="7DB8FEC7" w14:textId="77777777" w:rsidR="000E54D6" w:rsidRPr="00330AD8" w:rsidRDefault="000E54D6" w:rsidP="000E54D6">
            <w:pPr>
              <w:pStyle w:val="Listeafsnit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0AD8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oor</w:t>
            </w:r>
          </w:p>
        </w:tc>
      </w:tr>
      <w:tr w:rsidR="00724E07" w:rsidRPr="00B464F5" w14:paraId="3481FD60" w14:textId="77777777" w:rsidTr="00F363C6">
        <w:tblPrEx>
          <w:tblCellSpacing w:w="0" w:type="nil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91" w:type="pct"/>
        </w:trPr>
        <w:tc>
          <w:tcPr>
            <w:tcW w:w="4863" w:type="pct"/>
            <w:vAlign w:val="center"/>
            <w:hideMark/>
          </w:tcPr>
          <w:p w14:paraId="203536BF" w14:textId="77777777" w:rsidR="00724E07" w:rsidRPr="00330AD8" w:rsidRDefault="000E54D6" w:rsidP="009539F6">
            <w:pPr>
              <w:spacing w:before="240" w:after="240"/>
              <w:rPr>
                <w:rFonts w:ascii="Times New Roman" w:eastAsia="Times New Roman" w:hAnsi="Times New Roman" w:cs="Times New Roman"/>
                <w:lang w:val="en-GB"/>
              </w:rPr>
            </w:pPr>
            <w:r w:rsidRPr="00330AD8">
              <w:rPr>
                <w:rFonts w:ascii="Times New Roman" w:eastAsia="Times New Roman" w:hAnsi="Times New Roman" w:cs="Times New Roman"/>
                <w:lang w:val="en-GB"/>
              </w:rPr>
              <w:t xml:space="preserve">Do you feel well enough to </w:t>
            </w:r>
            <w:r w:rsidR="009539F6">
              <w:rPr>
                <w:rFonts w:ascii="Times New Roman" w:eastAsia="Times New Roman" w:hAnsi="Times New Roman" w:cs="Times New Roman"/>
                <w:lang w:val="en-GB"/>
              </w:rPr>
              <w:t>do what you feel like</w:t>
            </w:r>
            <w:r w:rsidRPr="00330AD8">
              <w:rPr>
                <w:rFonts w:ascii="Times New Roman" w:eastAsia="Times New Roman" w:hAnsi="Times New Roman" w:cs="Times New Roman"/>
                <w:lang w:val="en-GB"/>
              </w:rPr>
              <w:t xml:space="preserve"> do</w:t>
            </w:r>
            <w:r w:rsidR="009539F6">
              <w:rPr>
                <w:rFonts w:ascii="Times New Roman" w:eastAsia="Times New Roman" w:hAnsi="Times New Roman" w:cs="Times New Roman"/>
                <w:lang w:val="en-GB"/>
              </w:rPr>
              <w:t>ing</w:t>
            </w:r>
            <w:r w:rsidRPr="00330AD8">
              <w:rPr>
                <w:rFonts w:ascii="Times New Roman" w:eastAsia="Times New Roman" w:hAnsi="Times New Roman" w:cs="Times New Roman"/>
                <w:lang w:val="en-GB"/>
              </w:rPr>
              <w:t>?</w:t>
            </w:r>
          </w:p>
        </w:tc>
      </w:tr>
      <w:tr w:rsidR="00724E07" w:rsidRPr="00330AD8" w14:paraId="7478C2D8" w14:textId="77777777" w:rsidTr="00F363C6">
        <w:tblPrEx>
          <w:tblCellSpacing w:w="0" w:type="nil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91" w:type="pct"/>
        </w:trPr>
        <w:tc>
          <w:tcPr>
            <w:tcW w:w="4863" w:type="pct"/>
            <w:vAlign w:val="center"/>
            <w:hideMark/>
          </w:tcPr>
          <w:p w14:paraId="79E22A5B" w14:textId="77777777" w:rsidR="00724E07" w:rsidRPr="00330AD8" w:rsidRDefault="00835AE2" w:rsidP="00816A19">
            <w:pPr>
              <w:pStyle w:val="Listeafsnit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  <w:lang w:val="en-GB" w:eastAsia="da-DK"/>
              </w:rPr>
            </w:pPr>
            <w:r w:rsidRPr="00330AD8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Yes</w:t>
            </w:r>
            <w:r w:rsidR="00724E07" w:rsidRPr="00330AD8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 xml:space="preserve">, </w:t>
            </w:r>
            <w:r w:rsidRPr="00330AD8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mostly</w:t>
            </w:r>
          </w:p>
          <w:p w14:paraId="747FE722" w14:textId="77777777" w:rsidR="00724E07" w:rsidRPr="00330AD8" w:rsidRDefault="00835AE2" w:rsidP="00816A19">
            <w:pPr>
              <w:pStyle w:val="Listeafsnit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30AD8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Yes</w:t>
            </w:r>
            <w:r w:rsidR="00724E07" w:rsidRPr="00330AD8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 xml:space="preserve">, </w:t>
            </w:r>
            <w:r w:rsidRPr="00330AD8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sometimes</w:t>
            </w:r>
          </w:p>
          <w:p w14:paraId="69D2E9C7" w14:textId="77777777" w:rsidR="00724E07" w:rsidRPr="00330AD8" w:rsidRDefault="00835AE2" w:rsidP="00816A19">
            <w:pPr>
              <w:pStyle w:val="Listeafsnit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 w:rsidRPr="00330AD8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No</w:t>
            </w:r>
            <w:r w:rsidR="00724E07" w:rsidRPr="00330AD8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 xml:space="preserve">, </w:t>
            </w:r>
            <w:r w:rsidRPr="00330AD8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almost never</w:t>
            </w:r>
          </w:p>
          <w:p w14:paraId="5B5F5CD2" w14:textId="77777777" w:rsidR="00724E07" w:rsidRPr="00330AD8" w:rsidRDefault="00B86D8C" w:rsidP="00816A19">
            <w:pPr>
              <w:pStyle w:val="Listeafsnit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I d</w:t>
            </w:r>
            <w:r w:rsidRPr="00330AD8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o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n’</w:t>
            </w:r>
            <w:r w:rsidRPr="00330AD8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t </w:t>
            </w:r>
            <w:r w:rsidR="00835AE2" w:rsidRPr="00330AD8">
              <w:rPr>
                <w:rFonts w:ascii="Times New Roman" w:eastAsia="Times New Roman" w:hAnsi="Times New Roman"/>
                <w:sz w:val="24"/>
                <w:szCs w:val="24"/>
                <w:lang w:val="en-GB" w:eastAsia="da-DK"/>
              </w:rPr>
              <w:t>know</w:t>
            </w:r>
          </w:p>
        </w:tc>
      </w:tr>
    </w:tbl>
    <w:p w14:paraId="57D7E183" w14:textId="77777777" w:rsidR="004F7415" w:rsidRPr="00330AD8" w:rsidRDefault="004F7415" w:rsidP="00724E07">
      <w:pPr>
        <w:rPr>
          <w:rFonts w:ascii="Times New Roman" w:eastAsia="Times New Roman" w:hAnsi="Times New Roman" w:cs="Times New Roman"/>
          <w:lang w:val="en-GB"/>
        </w:rPr>
      </w:pPr>
    </w:p>
    <w:p w14:paraId="34C1C541" w14:textId="77777777" w:rsidR="00662531" w:rsidRDefault="00662531" w:rsidP="00A957B9">
      <w:pPr>
        <w:jc w:val="center"/>
        <w:rPr>
          <w:rFonts w:ascii="Times New Roman" w:eastAsia="Times New Roman" w:hAnsi="Times New Roman" w:cs="Times New Roman"/>
          <w:lang w:val="en-GB"/>
        </w:rPr>
      </w:pPr>
    </w:p>
    <w:p w14:paraId="08B918DF" w14:textId="77777777" w:rsidR="00662531" w:rsidRDefault="00662531" w:rsidP="00A957B9">
      <w:pPr>
        <w:jc w:val="center"/>
        <w:rPr>
          <w:rFonts w:ascii="Times New Roman" w:eastAsia="Times New Roman" w:hAnsi="Times New Roman" w:cs="Times New Roman"/>
          <w:lang w:val="en-GB"/>
        </w:rPr>
      </w:pPr>
    </w:p>
    <w:p w14:paraId="4BE241B1" w14:textId="01B9EB0C" w:rsidR="00724E07" w:rsidRPr="00330AD8" w:rsidRDefault="00724E07" w:rsidP="00F363C6">
      <w:pPr>
        <w:jc w:val="center"/>
        <w:rPr>
          <w:rFonts w:ascii="Times New Roman" w:eastAsia="Times New Roman" w:hAnsi="Times New Roman" w:cs="Times New Roman"/>
          <w:lang w:val="en-GB"/>
        </w:rPr>
      </w:pPr>
    </w:p>
    <w:sectPr w:rsidR="00724E07" w:rsidRPr="00330AD8" w:rsidSect="00072317">
      <w:headerReference w:type="default" r:id="rId9"/>
      <w:pgSz w:w="11900" w:h="16840"/>
      <w:pgMar w:top="1701" w:right="1134" w:bottom="1418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B6327A" w14:textId="77777777" w:rsidR="00697B9B" w:rsidRDefault="00697B9B" w:rsidP="00697B9B">
      <w:r>
        <w:separator/>
      </w:r>
    </w:p>
  </w:endnote>
  <w:endnote w:type="continuationSeparator" w:id="0">
    <w:p w14:paraId="31CD1960" w14:textId="77777777" w:rsidR="00697B9B" w:rsidRDefault="00697B9B" w:rsidP="00697B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 PS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altName w:val="Cambria"/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137EA2" w14:textId="77777777" w:rsidR="00697B9B" w:rsidRDefault="00697B9B" w:rsidP="00697B9B">
      <w:r>
        <w:separator/>
      </w:r>
    </w:p>
  </w:footnote>
  <w:footnote w:type="continuationSeparator" w:id="0">
    <w:p w14:paraId="303BC901" w14:textId="77777777" w:rsidR="00697B9B" w:rsidRDefault="00697B9B" w:rsidP="00697B9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F150F9" w14:textId="77777777" w:rsidR="00697B9B" w:rsidRPr="00330AD8" w:rsidRDefault="00697B9B" w:rsidP="00697B9B">
    <w:pPr>
      <w:jc w:val="center"/>
      <w:rPr>
        <w:rStyle w:val="hps"/>
        <w:rFonts w:ascii="Times New Roman" w:eastAsia="Times New Roman" w:hAnsi="Times New Roman" w:cs="Times New Roman"/>
        <w:b/>
        <w:lang w:val="en-GB"/>
      </w:rPr>
    </w:pPr>
    <w:r>
      <w:rPr>
        <w:rStyle w:val="hps"/>
        <w:rFonts w:ascii="Times New Roman" w:eastAsia="Times New Roman" w:hAnsi="Times New Roman" w:cs="Times New Roman"/>
        <w:b/>
        <w:lang w:val="en-GB"/>
      </w:rPr>
      <w:t>T</w:t>
    </w:r>
    <w:r w:rsidRPr="00330AD8">
      <w:rPr>
        <w:rStyle w:val="hps"/>
        <w:rFonts w:ascii="Times New Roman" w:eastAsia="Times New Roman" w:hAnsi="Times New Roman" w:cs="Times New Roman"/>
        <w:b/>
        <w:lang w:val="en-GB"/>
      </w:rPr>
      <w:t>he</w:t>
    </w:r>
    <w:r w:rsidRPr="00330AD8">
      <w:rPr>
        <w:rStyle w:val="shorttext"/>
        <w:rFonts w:ascii="Times New Roman" w:eastAsia="Times New Roman" w:hAnsi="Times New Roman" w:cs="Times New Roman"/>
        <w:b/>
        <w:lang w:val="en-GB"/>
      </w:rPr>
      <w:t xml:space="preserve"> </w:t>
    </w:r>
    <w:r w:rsidRPr="00330AD8">
      <w:rPr>
        <w:rStyle w:val="hps"/>
        <w:rFonts w:ascii="Times New Roman" w:eastAsia="Times New Roman" w:hAnsi="Times New Roman" w:cs="Times New Roman"/>
        <w:b/>
        <w:lang w:val="en-GB"/>
      </w:rPr>
      <w:t>Danish</w:t>
    </w:r>
    <w:r w:rsidRPr="00330AD8">
      <w:rPr>
        <w:rStyle w:val="shorttext"/>
        <w:rFonts w:ascii="Times New Roman" w:eastAsia="Times New Roman" w:hAnsi="Times New Roman" w:cs="Times New Roman"/>
        <w:b/>
        <w:lang w:val="en-GB"/>
      </w:rPr>
      <w:t xml:space="preserve"> </w:t>
    </w:r>
    <w:r w:rsidRPr="00330AD8">
      <w:rPr>
        <w:rStyle w:val="hps"/>
        <w:rFonts w:ascii="Times New Roman" w:eastAsia="Times New Roman" w:hAnsi="Times New Roman" w:cs="Times New Roman"/>
        <w:b/>
        <w:lang w:val="en-GB"/>
      </w:rPr>
      <w:t>Symptom</w:t>
    </w:r>
    <w:r w:rsidRPr="00330AD8">
      <w:rPr>
        <w:rStyle w:val="shorttext"/>
        <w:rFonts w:ascii="Times New Roman" w:eastAsia="Times New Roman" w:hAnsi="Times New Roman" w:cs="Times New Roman"/>
        <w:b/>
        <w:lang w:val="en-GB"/>
      </w:rPr>
      <w:t xml:space="preserve"> </w:t>
    </w:r>
    <w:r w:rsidRPr="00330AD8">
      <w:rPr>
        <w:rStyle w:val="hps"/>
        <w:rFonts w:ascii="Times New Roman" w:eastAsia="Times New Roman" w:hAnsi="Times New Roman" w:cs="Times New Roman"/>
        <w:b/>
        <w:lang w:val="en-GB"/>
      </w:rPr>
      <w:t>Cohort –</w:t>
    </w:r>
  </w:p>
  <w:p w14:paraId="06BC337B" w14:textId="77777777" w:rsidR="00697B9B" w:rsidRDefault="00697B9B" w:rsidP="00697B9B">
    <w:pPr>
      <w:jc w:val="center"/>
      <w:rPr>
        <w:rStyle w:val="hps"/>
        <w:rFonts w:ascii="Times New Roman" w:eastAsia="Times New Roman" w:hAnsi="Times New Roman" w:cs="Times New Roman"/>
        <w:b/>
        <w:lang w:val="en-GB"/>
      </w:rPr>
    </w:pPr>
    <w:proofErr w:type="gramStart"/>
    <w:r w:rsidRPr="00330AD8">
      <w:rPr>
        <w:rStyle w:val="hps"/>
        <w:rFonts w:ascii="Times New Roman" w:eastAsia="Times New Roman" w:hAnsi="Times New Roman" w:cs="Times New Roman"/>
        <w:b/>
        <w:lang w:val="en-GB"/>
      </w:rPr>
      <w:t>a</w:t>
    </w:r>
    <w:proofErr w:type="gramEnd"/>
    <w:r w:rsidRPr="00330AD8">
      <w:rPr>
        <w:rStyle w:val="hps"/>
        <w:rFonts w:ascii="Times New Roman" w:eastAsia="Times New Roman" w:hAnsi="Times New Roman" w:cs="Times New Roman"/>
        <w:b/>
        <w:lang w:val="en-GB"/>
      </w:rPr>
      <w:t xml:space="preserve"> survey</w:t>
    </w:r>
    <w:r w:rsidRPr="00330AD8">
      <w:rPr>
        <w:rStyle w:val="shorttext"/>
        <w:rFonts w:ascii="Times New Roman" w:eastAsia="Times New Roman" w:hAnsi="Times New Roman" w:cs="Times New Roman"/>
        <w:b/>
        <w:lang w:val="en-GB"/>
      </w:rPr>
      <w:t xml:space="preserve"> </w:t>
    </w:r>
    <w:r w:rsidRPr="00330AD8">
      <w:rPr>
        <w:rStyle w:val="hps"/>
        <w:rFonts w:ascii="Times New Roman" w:eastAsia="Times New Roman" w:hAnsi="Times New Roman" w:cs="Times New Roman"/>
        <w:b/>
        <w:lang w:val="en-GB"/>
      </w:rPr>
      <w:t>about</w:t>
    </w:r>
    <w:r w:rsidRPr="00330AD8">
      <w:rPr>
        <w:rStyle w:val="shorttext"/>
        <w:rFonts w:ascii="Times New Roman" w:eastAsia="Times New Roman" w:hAnsi="Times New Roman" w:cs="Times New Roman"/>
        <w:b/>
        <w:lang w:val="en-GB"/>
      </w:rPr>
      <w:t xml:space="preserve"> </w:t>
    </w:r>
    <w:r w:rsidRPr="00330AD8">
      <w:rPr>
        <w:rStyle w:val="hps"/>
        <w:rFonts w:ascii="Times New Roman" w:eastAsia="Times New Roman" w:hAnsi="Times New Roman" w:cs="Times New Roman"/>
        <w:b/>
        <w:lang w:val="en-GB"/>
      </w:rPr>
      <w:t>health,</w:t>
    </w:r>
    <w:r w:rsidRPr="00330AD8">
      <w:rPr>
        <w:rStyle w:val="shorttext"/>
        <w:rFonts w:ascii="Times New Roman" w:eastAsia="Times New Roman" w:hAnsi="Times New Roman" w:cs="Times New Roman"/>
        <w:b/>
        <w:lang w:val="en-GB"/>
      </w:rPr>
      <w:t xml:space="preserve"> </w:t>
    </w:r>
    <w:r w:rsidRPr="00330AD8">
      <w:rPr>
        <w:rStyle w:val="hps"/>
        <w:rFonts w:ascii="Times New Roman" w:eastAsia="Times New Roman" w:hAnsi="Times New Roman" w:cs="Times New Roman"/>
        <w:b/>
        <w:lang w:val="en-GB"/>
      </w:rPr>
      <w:t>symptoms</w:t>
    </w:r>
    <w:r w:rsidRPr="00330AD8">
      <w:rPr>
        <w:rStyle w:val="shorttext"/>
        <w:rFonts w:ascii="Times New Roman" w:eastAsia="Times New Roman" w:hAnsi="Times New Roman" w:cs="Times New Roman"/>
        <w:b/>
        <w:lang w:val="en-GB"/>
      </w:rPr>
      <w:t xml:space="preserve"> </w:t>
    </w:r>
    <w:r w:rsidRPr="00330AD8">
      <w:rPr>
        <w:rStyle w:val="hps"/>
        <w:rFonts w:ascii="Times New Roman" w:eastAsia="Times New Roman" w:hAnsi="Times New Roman" w:cs="Times New Roman"/>
        <w:b/>
        <w:lang w:val="en-GB"/>
      </w:rPr>
      <w:t>and healthcare-seeking</w:t>
    </w:r>
  </w:p>
  <w:p w14:paraId="7D0FB30C" w14:textId="77777777" w:rsidR="00697B9B" w:rsidRDefault="00697B9B">
    <w:pPr>
      <w:pStyle w:val="Sidehoved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71" type="#_x0000_t75" alt="https://www.survey-xact.dk/images/icons/checkbox_unchecked_20.gif" style="width:15.35pt;height:15.35pt;visibility:visible" o:bullet="t">
        <v:imagedata r:id="rId1" o:title="checkbox_unchecked_20"/>
      </v:shape>
    </w:pict>
  </w:numPicBullet>
  <w:abstractNum w:abstractNumId="0">
    <w:nsid w:val="015C5814"/>
    <w:multiLevelType w:val="hybridMultilevel"/>
    <w:tmpl w:val="31B69E26"/>
    <w:lvl w:ilvl="0" w:tplc="B1F82564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B94356"/>
    <w:multiLevelType w:val="hybridMultilevel"/>
    <w:tmpl w:val="DDEA1A56"/>
    <w:lvl w:ilvl="0" w:tplc="BF6E6426">
      <w:start w:val="1"/>
      <w:numFmt w:val="bullet"/>
      <w:lvlText w:val=""/>
      <w:lvlPicBulletId w:val="0"/>
      <w:lvlJc w:val="left"/>
      <w:pPr>
        <w:tabs>
          <w:tab w:val="num" w:pos="540"/>
        </w:tabs>
        <w:ind w:left="540" w:hanging="360"/>
      </w:pPr>
      <w:rPr>
        <w:rFonts w:ascii="Symbol" w:hAnsi="Symbol" w:hint="default"/>
      </w:rPr>
    </w:lvl>
    <w:lvl w:ilvl="1" w:tplc="A53A411E" w:tentative="1">
      <w:start w:val="1"/>
      <w:numFmt w:val="bullet"/>
      <w:lvlText w:val=""/>
      <w:lvlJc w:val="left"/>
      <w:pPr>
        <w:tabs>
          <w:tab w:val="num" w:pos="1260"/>
        </w:tabs>
        <w:ind w:left="1260" w:hanging="360"/>
      </w:pPr>
      <w:rPr>
        <w:rFonts w:ascii="Symbol" w:hAnsi="Symbol" w:hint="default"/>
      </w:rPr>
    </w:lvl>
    <w:lvl w:ilvl="2" w:tplc="80BA006E" w:tentative="1">
      <w:start w:val="1"/>
      <w:numFmt w:val="bullet"/>
      <w:lvlText w:val=""/>
      <w:lvlJc w:val="left"/>
      <w:pPr>
        <w:tabs>
          <w:tab w:val="num" w:pos="1980"/>
        </w:tabs>
        <w:ind w:left="1980" w:hanging="360"/>
      </w:pPr>
      <w:rPr>
        <w:rFonts w:ascii="Symbol" w:hAnsi="Symbol" w:hint="default"/>
      </w:rPr>
    </w:lvl>
    <w:lvl w:ilvl="3" w:tplc="C7CA2826" w:tentative="1">
      <w:start w:val="1"/>
      <w:numFmt w:val="bullet"/>
      <w:lvlText w:val=""/>
      <w:lvlJc w:val="left"/>
      <w:pPr>
        <w:tabs>
          <w:tab w:val="num" w:pos="2700"/>
        </w:tabs>
        <w:ind w:left="2700" w:hanging="360"/>
      </w:pPr>
      <w:rPr>
        <w:rFonts w:ascii="Symbol" w:hAnsi="Symbol" w:hint="default"/>
      </w:rPr>
    </w:lvl>
    <w:lvl w:ilvl="4" w:tplc="9058FADE" w:tentative="1">
      <w:start w:val="1"/>
      <w:numFmt w:val="bullet"/>
      <w:lvlText w:val=""/>
      <w:lvlJc w:val="left"/>
      <w:pPr>
        <w:tabs>
          <w:tab w:val="num" w:pos="3420"/>
        </w:tabs>
        <w:ind w:left="3420" w:hanging="360"/>
      </w:pPr>
      <w:rPr>
        <w:rFonts w:ascii="Symbol" w:hAnsi="Symbol" w:hint="default"/>
      </w:rPr>
    </w:lvl>
    <w:lvl w:ilvl="5" w:tplc="BE7C35FE" w:tentative="1">
      <w:start w:val="1"/>
      <w:numFmt w:val="bullet"/>
      <w:lvlText w:val=""/>
      <w:lvlJc w:val="left"/>
      <w:pPr>
        <w:tabs>
          <w:tab w:val="num" w:pos="4140"/>
        </w:tabs>
        <w:ind w:left="4140" w:hanging="360"/>
      </w:pPr>
      <w:rPr>
        <w:rFonts w:ascii="Symbol" w:hAnsi="Symbol" w:hint="default"/>
      </w:rPr>
    </w:lvl>
    <w:lvl w:ilvl="6" w:tplc="C51C4BDC" w:tentative="1">
      <w:start w:val="1"/>
      <w:numFmt w:val="bullet"/>
      <w:lvlText w:val=""/>
      <w:lvlJc w:val="left"/>
      <w:pPr>
        <w:tabs>
          <w:tab w:val="num" w:pos="4860"/>
        </w:tabs>
        <w:ind w:left="4860" w:hanging="360"/>
      </w:pPr>
      <w:rPr>
        <w:rFonts w:ascii="Symbol" w:hAnsi="Symbol" w:hint="default"/>
      </w:rPr>
    </w:lvl>
    <w:lvl w:ilvl="7" w:tplc="985EC89E" w:tentative="1">
      <w:start w:val="1"/>
      <w:numFmt w:val="bullet"/>
      <w:lvlText w:val=""/>
      <w:lvlJc w:val="left"/>
      <w:pPr>
        <w:tabs>
          <w:tab w:val="num" w:pos="5580"/>
        </w:tabs>
        <w:ind w:left="5580" w:hanging="360"/>
      </w:pPr>
      <w:rPr>
        <w:rFonts w:ascii="Symbol" w:hAnsi="Symbol" w:hint="default"/>
      </w:rPr>
    </w:lvl>
    <w:lvl w:ilvl="8" w:tplc="0862D6CA" w:tentative="1">
      <w:start w:val="1"/>
      <w:numFmt w:val="bullet"/>
      <w:lvlText w:val=""/>
      <w:lvlJc w:val="left"/>
      <w:pPr>
        <w:tabs>
          <w:tab w:val="num" w:pos="6300"/>
        </w:tabs>
        <w:ind w:left="6300" w:hanging="360"/>
      </w:pPr>
      <w:rPr>
        <w:rFonts w:ascii="Symbol" w:hAnsi="Symbol" w:hint="default"/>
      </w:rPr>
    </w:lvl>
  </w:abstractNum>
  <w:abstractNum w:abstractNumId="2">
    <w:nsid w:val="02D1408E"/>
    <w:multiLevelType w:val="hybridMultilevel"/>
    <w:tmpl w:val="3800AF5C"/>
    <w:lvl w:ilvl="0" w:tplc="47807FB8">
      <w:start w:val="1"/>
      <w:numFmt w:val="bullet"/>
      <w:lvlText w:val=""/>
      <w:lvlPicBulletId w:val="0"/>
      <w:lvlJc w:val="center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2E77709"/>
    <w:multiLevelType w:val="hybridMultilevel"/>
    <w:tmpl w:val="A810D99C"/>
    <w:lvl w:ilvl="0" w:tplc="EF5EAFF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1AAA0B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5A4B6C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ACC5C3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6B4A6C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CE45AF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5E826C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6C64CE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13455F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>
    <w:nsid w:val="077B1FC8"/>
    <w:multiLevelType w:val="hybridMultilevel"/>
    <w:tmpl w:val="FEE64D08"/>
    <w:lvl w:ilvl="0" w:tplc="47807FB8">
      <w:start w:val="1"/>
      <w:numFmt w:val="bullet"/>
      <w:lvlText w:val=""/>
      <w:lvlPicBulletId w:val="0"/>
      <w:lvlJc w:val="center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BD352AB"/>
    <w:multiLevelType w:val="hybridMultilevel"/>
    <w:tmpl w:val="7548C2F0"/>
    <w:lvl w:ilvl="0" w:tplc="9A567FAC">
      <w:start w:val="1"/>
      <w:numFmt w:val="bullet"/>
      <w:lvlText w:val=""/>
      <w:lvlPicBulletId w:val="0"/>
      <w:lvlJc w:val="left"/>
      <w:pPr>
        <w:tabs>
          <w:tab w:val="num" w:pos="502"/>
        </w:tabs>
        <w:ind w:left="502" w:hanging="360"/>
      </w:pPr>
      <w:rPr>
        <w:rFonts w:ascii="Symbol" w:hAnsi="Symbol" w:hint="default"/>
        <w:sz w:val="24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BEE6CA8"/>
    <w:multiLevelType w:val="hybridMultilevel"/>
    <w:tmpl w:val="5C36002A"/>
    <w:lvl w:ilvl="0" w:tplc="47807FB8">
      <w:start w:val="1"/>
      <w:numFmt w:val="bullet"/>
      <w:lvlText w:val=""/>
      <w:lvlPicBulletId w:val="0"/>
      <w:lvlJc w:val="center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0041A3C"/>
    <w:multiLevelType w:val="hybridMultilevel"/>
    <w:tmpl w:val="64047158"/>
    <w:lvl w:ilvl="0" w:tplc="47807FB8">
      <w:start w:val="1"/>
      <w:numFmt w:val="bullet"/>
      <w:lvlText w:val=""/>
      <w:lvlPicBulletId w:val="0"/>
      <w:lvlJc w:val="center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5E821D8"/>
    <w:multiLevelType w:val="hybridMultilevel"/>
    <w:tmpl w:val="15048F38"/>
    <w:lvl w:ilvl="0" w:tplc="BDC6C41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1B83F2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A0C0BA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F989B9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7A06C8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E56D00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62ADA8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AEAB59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3AC067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>
    <w:nsid w:val="19743E11"/>
    <w:multiLevelType w:val="hybridMultilevel"/>
    <w:tmpl w:val="BDF62F26"/>
    <w:lvl w:ilvl="0" w:tplc="53903CD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F9E731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E4CBFF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03C73D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2B893D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79671C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9F2188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37453C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6F80CD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>
    <w:nsid w:val="1C7B56DD"/>
    <w:multiLevelType w:val="hybridMultilevel"/>
    <w:tmpl w:val="38F09A74"/>
    <w:lvl w:ilvl="0" w:tplc="D32268A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37684A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5785E6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EE4539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406BCC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AEA402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1F832A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2B4E5E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974726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>
    <w:nsid w:val="1DFD2DE0"/>
    <w:multiLevelType w:val="hybridMultilevel"/>
    <w:tmpl w:val="3A509E6A"/>
    <w:lvl w:ilvl="0" w:tplc="BCA224C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248562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26E34C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D90BD6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21893F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9B8866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7DC046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E86A0E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510C28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2">
    <w:nsid w:val="1E5D045F"/>
    <w:multiLevelType w:val="hybridMultilevel"/>
    <w:tmpl w:val="C060C118"/>
    <w:lvl w:ilvl="0" w:tplc="601204B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2B89C5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8CA803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FFC8AC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D86E1C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B66BBE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E6C698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E66FF1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93A2A7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>
    <w:nsid w:val="1E764FBE"/>
    <w:multiLevelType w:val="hybridMultilevel"/>
    <w:tmpl w:val="ECB20C3E"/>
    <w:lvl w:ilvl="0" w:tplc="220813E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8C45AB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5EA94F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E7ED62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D9864E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386310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E5EAEE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A8298F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576652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>
    <w:nsid w:val="1EE275E8"/>
    <w:multiLevelType w:val="hybridMultilevel"/>
    <w:tmpl w:val="0ECE38EC"/>
    <w:lvl w:ilvl="0" w:tplc="26C2508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246A4C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3729BE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5D4A6A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B9EB54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2A2181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A5C39A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3A21EE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3F6DA1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5">
    <w:nsid w:val="21CE178E"/>
    <w:multiLevelType w:val="hybridMultilevel"/>
    <w:tmpl w:val="B0D2141A"/>
    <w:lvl w:ilvl="0" w:tplc="D32268A8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1EE58AC"/>
    <w:multiLevelType w:val="hybridMultilevel"/>
    <w:tmpl w:val="1A0CC8D6"/>
    <w:lvl w:ilvl="0" w:tplc="32A07F8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E563C7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B40FEF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90C856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C0CDA6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226D7F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4EAA8C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DAE98A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3502BA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7">
    <w:nsid w:val="2908535E"/>
    <w:multiLevelType w:val="hybridMultilevel"/>
    <w:tmpl w:val="0C486C94"/>
    <w:lvl w:ilvl="0" w:tplc="D5D00C0E">
      <w:start w:val="1"/>
      <w:numFmt w:val="bullet"/>
      <w:lvlText w:val=""/>
      <w:lvlPicBulletId w:val="0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2A1344CA"/>
    <w:multiLevelType w:val="hybridMultilevel"/>
    <w:tmpl w:val="F176C762"/>
    <w:lvl w:ilvl="0" w:tplc="028400DE">
      <w:start w:val="1"/>
      <w:numFmt w:val="bullet"/>
      <w:lvlText w:val=""/>
      <w:lvlPicBulletId w:val="0"/>
      <w:lvlJc w:val="center"/>
      <w:pPr>
        <w:ind w:left="502" w:hanging="360"/>
      </w:pPr>
      <w:rPr>
        <w:rFonts w:ascii="Symbol" w:hAnsi="Symbol" w:hint="default"/>
        <w:sz w:val="24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A4967D4"/>
    <w:multiLevelType w:val="hybridMultilevel"/>
    <w:tmpl w:val="08C25E66"/>
    <w:lvl w:ilvl="0" w:tplc="47807FB8">
      <w:start w:val="1"/>
      <w:numFmt w:val="bullet"/>
      <w:lvlText w:val=""/>
      <w:lvlPicBulletId w:val="0"/>
      <w:lvlJc w:val="center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C130D79"/>
    <w:multiLevelType w:val="hybridMultilevel"/>
    <w:tmpl w:val="26084F50"/>
    <w:lvl w:ilvl="0" w:tplc="381E1EA4">
      <w:start w:val="1"/>
      <w:numFmt w:val="bullet"/>
      <w:lvlText w:val=""/>
      <w:lvlPicBulletId w:val="0"/>
      <w:lvlJc w:val="center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C5F6D71"/>
    <w:multiLevelType w:val="hybridMultilevel"/>
    <w:tmpl w:val="C316AC4A"/>
    <w:lvl w:ilvl="0" w:tplc="2F1A76C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3681DF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FF0602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59AE85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90EA37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5404CC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55838B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3E83FE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EE67DA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2">
    <w:nsid w:val="2E617607"/>
    <w:multiLevelType w:val="hybridMultilevel"/>
    <w:tmpl w:val="55C02AEE"/>
    <w:lvl w:ilvl="0" w:tplc="45A6857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00C4CB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F64577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5A23CF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A9A11A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A02F03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BB08C5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CACE88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A76E43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3">
    <w:nsid w:val="301C5FF2"/>
    <w:multiLevelType w:val="hybridMultilevel"/>
    <w:tmpl w:val="2B7A59BA"/>
    <w:lvl w:ilvl="0" w:tplc="B0D0878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F2CAB2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C26C9E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F5CA4B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8C8958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EC646A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FF64F3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858ABF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38C910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4">
    <w:nsid w:val="352A4FA0"/>
    <w:multiLevelType w:val="hybridMultilevel"/>
    <w:tmpl w:val="03C4CA84"/>
    <w:lvl w:ilvl="0" w:tplc="83281F7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4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5891135"/>
    <w:multiLevelType w:val="hybridMultilevel"/>
    <w:tmpl w:val="82C0A206"/>
    <w:lvl w:ilvl="0" w:tplc="618839B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12299E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FE21B8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EB84DF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5E2106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B1EA21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8D83CD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718600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61279F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6">
    <w:nsid w:val="370E500F"/>
    <w:multiLevelType w:val="hybridMultilevel"/>
    <w:tmpl w:val="36303490"/>
    <w:lvl w:ilvl="0" w:tplc="086C6FA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80222A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D7E59D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23492B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C2A712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2942DB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996D66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DB8A27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892233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7">
    <w:nsid w:val="3792138D"/>
    <w:multiLevelType w:val="hybridMultilevel"/>
    <w:tmpl w:val="73F61330"/>
    <w:lvl w:ilvl="0" w:tplc="74FC45B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30DEB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BA4BAC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1D68DA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8E4CA9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F10B3F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E12705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044F38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12E13E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8">
    <w:nsid w:val="3A006150"/>
    <w:multiLevelType w:val="hybridMultilevel"/>
    <w:tmpl w:val="2F14950E"/>
    <w:lvl w:ilvl="0" w:tplc="D5D00C0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4"/>
      </w:rPr>
    </w:lvl>
    <w:lvl w:ilvl="1" w:tplc="0406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9">
    <w:nsid w:val="3A5048BF"/>
    <w:multiLevelType w:val="hybridMultilevel"/>
    <w:tmpl w:val="2CBA4CD8"/>
    <w:lvl w:ilvl="0" w:tplc="7D5C9DF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A70407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AE461A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4FE4BC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0848A1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84064E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71CE03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D9285C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5FE7B1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0">
    <w:nsid w:val="3C775F59"/>
    <w:multiLevelType w:val="hybridMultilevel"/>
    <w:tmpl w:val="43D4A300"/>
    <w:lvl w:ilvl="0" w:tplc="B7468BB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7E00D5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CE067D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F98DB4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E0C1FB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0BCC2C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2042E5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BB69C6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C2A8F3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1">
    <w:nsid w:val="3CCA49C7"/>
    <w:multiLevelType w:val="hybridMultilevel"/>
    <w:tmpl w:val="C64E3684"/>
    <w:lvl w:ilvl="0" w:tplc="83281F7E">
      <w:start w:val="1"/>
      <w:numFmt w:val="bullet"/>
      <w:lvlText w:val=""/>
      <w:lvlPicBulletId w:val="0"/>
      <w:lvlJc w:val="left"/>
      <w:pPr>
        <w:tabs>
          <w:tab w:val="num" w:pos="900"/>
        </w:tabs>
        <w:ind w:left="900" w:hanging="360"/>
      </w:pPr>
      <w:rPr>
        <w:rFonts w:ascii="Symbol" w:hAnsi="Symbol" w:hint="default"/>
        <w:sz w:val="24"/>
      </w:rPr>
    </w:lvl>
    <w:lvl w:ilvl="1" w:tplc="0406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32">
    <w:nsid w:val="406F2676"/>
    <w:multiLevelType w:val="hybridMultilevel"/>
    <w:tmpl w:val="6EAA139E"/>
    <w:lvl w:ilvl="0" w:tplc="47807FB8">
      <w:start w:val="1"/>
      <w:numFmt w:val="bullet"/>
      <w:lvlText w:val=""/>
      <w:lvlPicBulletId w:val="0"/>
      <w:lvlJc w:val="center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410776C2"/>
    <w:multiLevelType w:val="hybridMultilevel"/>
    <w:tmpl w:val="5E766E34"/>
    <w:lvl w:ilvl="0" w:tplc="42D8B58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D049DE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AC2C8C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8C6DB4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484F48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C383D4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052900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CA4068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E00FCD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4">
    <w:nsid w:val="422F341C"/>
    <w:multiLevelType w:val="hybridMultilevel"/>
    <w:tmpl w:val="66843784"/>
    <w:lvl w:ilvl="0" w:tplc="028400DE">
      <w:start w:val="1"/>
      <w:numFmt w:val="bullet"/>
      <w:lvlText w:val=""/>
      <w:lvlPicBulletId w:val="0"/>
      <w:lvlJc w:val="center"/>
      <w:pPr>
        <w:ind w:left="720" w:hanging="360"/>
      </w:pPr>
      <w:rPr>
        <w:rFonts w:ascii="Symbol" w:hAnsi="Symbol" w:hint="default"/>
        <w:sz w:val="24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5C85379"/>
    <w:multiLevelType w:val="hybridMultilevel"/>
    <w:tmpl w:val="01F0992A"/>
    <w:lvl w:ilvl="0" w:tplc="47807FB8">
      <w:start w:val="1"/>
      <w:numFmt w:val="bullet"/>
      <w:lvlText w:val=""/>
      <w:lvlPicBulletId w:val="0"/>
      <w:lvlJc w:val="center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45E40D77"/>
    <w:multiLevelType w:val="hybridMultilevel"/>
    <w:tmpl w:val="73BC6762"/>
    <w:lvl w:ilvl="0" w:tplc="B1EC377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05606E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99ECEC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556DB2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8C03C8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5ACC71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800A46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062709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4D8518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7">
    <w:nsid w:val="48215EA8"/>
    <w:multiLevelType w:val="hybridMultilevel"/>
    <w:tmpl w:val="26A4BFD0"/>
    <w:lvl w:ilvl="0" w:tplc="282227F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76E3FD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874F25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694A94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D54763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B185D4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AAE2DB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254E67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144F7D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8">
    <w:nsid w:val="4A211B4F"/>
    <w:multiLevelType w:val="hybridMultilevel"/>
    <w:tmpl w:val="97C4D2A6"/>
    <w:lvl w:ilvl="0" w:tplc="C5329CD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F45BA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460345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58C72C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798A1B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052C00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4D0B9E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7A2151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0D2B15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9">
    <w:nsid w:val="50D372C8"/>
    <w:multiLevelType w:val="hybridMultilevel"/>
    <w:tmpl w:val="4720E2DC"/>
    <w:lvl w:ilvl="0" w:tplc="9A567FAC">
      <w:start w:val="1"/>
      <w:numFmt w:val="bullet"/>
      <w:lvlText w:val=""/>
      <w:lvlPicBulletId w:val="0"/>
      <w:lvlJc w:val="left"/>
      <w:pPr>
        <w:tabs>
          <w:tab w:val="num" w:pos="502"/>
        </w:tabs>
        <w:ind w:left="502" w:hanging="360"/>
      </w:pPr>
      <w:rPr>
        <w:rFonts w:ascii="Symbol" w:hAnsi="Symbol" w:hint="default"/>
        <w:sz w:val="24"/>
      </w:rPr>
    </w:lvl>
    <w:lvl w:ilvl="1" w:tplc="0406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40">
    <w:nsid w:val="52EB4418"/>
    <w:multiLevelType w:val="hybridMultilevel"/>
    <w:tmpl w:val="0C92A870"/>
    <w:lvl w:ilvl="0" w:tplc="47807FB8">
      <w:start w:val="1"/>
      <w:numFmt w:val="bullet"/>
      <w:lvlText w:val=""/>
      <w:lvlPicBulletId w:val="0"/>
      <w:lvlJc w:val="center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57494B11"/>
    <w:multiLevelType w:val="hybridMultilevel"/>
    <w:tmpl w:val="0A7209D4"/>
    <w:lvl w:ilvl="0" w:tplc="47807FB8">
      <w:start w:val="1"/>
      <w:numFmt w:val="bullet"/>
      <w:lvlText w:val=""/>
      <w:lvlPicBulletId w:val="0"/>
      <w:lvlJc w:val="center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59141C26"/>
    <w:multiLevelType w:val="hybridMultilevel"/>
    <w:tmpl w:val="4F8886CC"/>
    <w:lvl w:ilvl="0" w:tplc="CF72C57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F461B3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88A4E8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F1C66E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24C856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A0EB5D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8E429C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396B1D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766C9D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3">
    <w:nsid w:val="5D567484"/>
    <w:multiLevelType w:val="hybridMultilevel"/>
    <w:tmpl w:val="D9EA8E9E"/>
    <w:lvl w:ilvl="0" w:tplc="028400DE">
      <w:start w:val="1"/>
      <w:numFmt w:val="bullet"/>
      <w:lvlText w:val=""/>
      <w:lvlPicBulletId w:val="0"/>
      <w:lvlJc w:val="center"/>
      <w:pPr>
        <w:ind w:left="720" w:hanging="360"/>
      </w:pPr>
      <w:rPr>
        <w:rFonts w:ascii="Symbol" w:hAnsi="Symbol" w:hint="default"/>
        <w:sz w:val="24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5DDE4725"/>
    <w:multiLevelType w:val="hybridMultilevel"/>
    <w:tmpl w:val="1FDA47AC"/>
    <w:lvl w:ilvl="0" w:tplc="E17A8FB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7168F4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B420E4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6D4E90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C6425A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35CDF3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3E483F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9DAC67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6B0AA8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5">
    <w:nsid w:val="5FCE223D"/>
    <w:multiLevelType w:val="hybridMultilevel"/>
    <w:tmpl w:val="A044FC22"/>
    <w:lvl w:ilvl="0" w:tplc="82740A94">
      <w:start w:val="1"/>
      <w:numFmt w:val="bullet"/>
      <w:lvlText w:val=""/>
      <w:lvlPicBulletId w:val="0"/>
      <w:lvlJc w:val="center"/>
      <w:pPr>
        <w:ind w:left="720" w:hanging="360"/>
      </w:pPr>
      <w:rPr>
        <w:rFonts w:ascii="Symbol" w:hAnsi="Symbol" w:hint="default"/>
        <w:sz w:val="24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60C64F49"/>
    <w:multiLevelType w:val="hybridMultilevel"/>
    <w:tmpl w:val="DEAADA22"/>
    <w:lvl w:ilvl="0" w:tplc="E33C194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378CD5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05E114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29E431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91ACFD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DCC10C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1B6921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E367E7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5A6A10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7">
    <w:nsid w:val="61606FD2"/>
    <w:multiLevelType w:val="hybridMultilevel"/>
    <w:tmpl w:val="46AC80E8"/>
    <w:lvl w:ilvl="0" w:tplc="C2CE070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8E8E40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5EE4D9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940C75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D58DF5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1142E3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08AC93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B86A88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14ABB7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8">
    <w:nsid w:val="62EF2EDC"/>
    <w:multiLevelType w:val="hybridMultilevel"/>
    <w:tmpl w:val="BD46BC0E"/>
    <w:lvl w:ilvl="0" w:tplc="0BE00664">
      <w:start w:val="1"/>
      <w:numFmt w:val="bullet"/>
      <w:lvlText w:val=""/>
      <w:lvlPicBulletId w:val="0"/>
      <w:lvlJc w:val="left"/>
      <w:pPr>
        <w:tabs>
          <w:tab w:val="num" w:pos="900"/>
        </w:tabs>
        <w:ind w:left="900" w:hanging="360"/>
      </w:pPr>
      <w:rPr>
        <w:rFonts w:ascii="Symbol" w:hAnsi="Symbol" w:hint="default"/>
      </w:rPr>
    </w:lvl>
    <w:lvl w:ilvl="1" w:tplc="8A229B2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3146A7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900DE1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6F65F2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C10A14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B3C544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86697E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46E523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9">
    <w:nsid w:val="66B86D3A"/>
    <w:multiLevelType w:val="hybridMultilevel"/>
    <w:tmpl w:val="0576F432"/>
    <w:lvl w:ilvl="0" w:tplc="395869C8">
      <w:start w:val="1"/>
      <w:numFmt w:val="bullet"/>
      <w:lvlText w:val=""/>
      <w:lvlPicBulletId w:val="0"/>
      <w:lvlJc w:val="left"/>
      <w:pPr>
        <w:ind w:left="501" w:hanging="360"/>
      </w:pPr>
      <w:rPr>
        <w:rFonts w:ascii="Symbol" w:hAnsi="Symbol" w:hint="default"/>
        <w:sz w:val="24"/>
      </w:rPr>
    </w:lvl>
    <w:lvl w:ilvl="1" w:tplc="0406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50">
    <w:nsid w:val="6B5E3854"/>
    <w:multiLevelType w:val="hybridMultilevel"/>
    <w:tmpl w:val="633C83FC"/>
    <w:lvl w:ilvl="0" w:tplc="47807FB8">
      <w:start w:val="1"/>
      <w:numFmt w:val="bullet"/>
      <w:lvlText w:val=""/>
      <w:lvlPicBulletId w:val="0"/>
      <w:lvlJc w:val="center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>
    <w:nsid w:val="6C356FA6"/>
    <w:multiLevelType w:val="hybridMultilevel"/>
    <w:tmpl w:val="E4343730"/>
    <w:lvl w:ilvl="0" w:tplc="CF72C57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>
    <w:nsid w:val="6E2C59DB"/>
    <w:multiLevelType w:val="hybridMultilevel"/>
    <w:tmpl w:val="D12CFDD4"/>
    <w:lvl w:ilvl="0" w:tplc="3AD0C8C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97CC5D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3AE00A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3A6A2A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A7E6AA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B9494C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23802B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8669D2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C3681E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3">
    <w:nsid w:val="6E3003F6"/>
    <w:multiLevelType w:val="hybridMultilevel"/>
    <w:tmpl w:val="216C7736"/>
    <w:lvl w:ilvl="0" w:tplc="DC3CA61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8FA257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13285C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78C7CD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DD2CAF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9943B8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1ECF46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1AE9BF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7A20E9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4">
    <w:nsid w:val="705E09A5"/>
    <w:multiLevelType w:val="hybridMultilevel"/>
    <w:tmpl w:val="8116AF7A"/>
    <w:lvl w:ilvl="0" w:tplc="6E005D2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14A8FE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1E256D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E06CE2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6FE59B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93E96B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0EAC2F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22B37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FF89E7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5">
    <w:nsid w:val="712E3CAB"/>
    <w:multiLevelType w:val="hybridMultilevel"/>
    <w:tmpl w:val="BB9E2F74"/>
    <w:lvl w:ilvl="0" w:tplc="47807FB8">
      <w:start w:val="1"/>
      <w:numFmt w:val="bullet"/>
      <w:lvlText w:val=""/>
      <w:lvlPicBulletId w:val="0"/>
      <w:lvlJc w:val="center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>
    <w:nsid w:val="731B1A46"/>
    <w:multiLevelType w:val="hybridMultilevel"/>
    <w:tmpl w:val="4D22A03E"/>
    <w:lvl w:ilvl="0" w:tplc="028400DE">
      <w:start w:val="1"/>
      <w:numFmt w:val="bullet"/>
      <w:lvlText w:val=""/>
      <w:lvlPicBulletId w:val="0"/>
      <w:lvlJc w:val="center"/>
      <w:pPr>
        <w:ind w:left="770" w:hanging="360"/>
      </w:pPr>
      <w:rPr>
        <w:rFonts w:ascii="Symbol" w:hAnsi="Symbol" w:hint="default"/>
        <w:sz w:val="24"/>
      </w:rPr>
    </w:lvl>
    <w:lvl w:ilvl="1" w:tplc="0406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57">
    <w:nsid w:val="7B0959BE"/>
    <w:multiLevelType w:val="hybridMultilevel"/>
    <w:tmpl w:val="EF0A045C"/>
    <w:lvl w:ilvl="0" w:tplc="7CF688B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C462EA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A60A1F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C908FD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A3CFE5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65CF44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C68CD5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BA3C9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E4C3D4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8">
    <w:nsid w:val="7B7B7773"/>
    <w:multiLevelType w:val="hybridMultilevel"/>
    <w:tmpl w:val="3A125540"/>
    <w:lvl w:ilvl="0" w:tplc="D32268A8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>
    <w:nsid w:val="7D4C2569"/>
    <w:multiLevelType w:val="hybridMultilevel"/>
    <w:tmpl w:val="744863DE"/>
    <w:lvl w:ilvl="0" w:tplc="83281F7E">
      <w:start w:val="1"/>
      <w:numFmt w:val="bullet"/>
      <w:lvlText w:val=""/>
      <w:lvlPicBulletId w:val="0"/>
      <w:lvlJc w:val="left"/>
      <w:pPr>
        <w:tabs>
          <w:tab w:val="num" w:pos="612"/>
        </w:tabs>
        <w:ind w:left="612" w:hanging="360"/>
      </w:pPr>
      <w:rPr>
        <w:rFonts w:ascii="Symbol" w:hAnsi="Symbol" w:hint="default"/>
        <w:sz w:val="24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>
    <w:nsid w:val="7D9F045E"/>
    <w:multiLevelType w:val="hybridMultilevel"/>
    <w:tmpl w:val="7ADAA22A"/>
    <w:lvl w:ilvl="0" w:tplc="47807FB8">
      <w:start w:val="1"/>
      <w:numFmt w:val="bullet"/>
      <w:lvlText w:val=""/>
      <w:lvlPicBulletId w:val="0"/>
      <w:lvlJc w:val="center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>
    <w:nsid w:val="7EC810ED"/>
    <w:multiLevelType w:val="hybridMultilevel"/>
    <w:tmpl w:val="289A2A00"/>
    <w:lvl w:ilvl="0" w:tplc="AD40E2B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42A83A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5A4016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5BE416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964CF1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BBC24E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2C8ED1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D9A741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52CCA1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10"/>
  </w:num>
  <w:num w:numId="2">
    <w:abstractNumId w:val="26"/>
  </w:num>
  <w:num w:numId="3">
    <w:abstractNumId w:val="22"/>
  </w:num>
  <w:num w:numId="4">
    <w:abstractNumId w:val="38"/>
  </w:num>
  <w:num w:numId="5">
    <w:abstractNumId w:val="27"/>
  </w:num>
  <w:num w:numId="6">
    <w:abstractNumId w:val="52"/>
  </w:num>
  <w:num w:numId="7">
    <w:abstractNumId w:val="42"/>
  </w:num>
  <w:num w:numId="8">
    <w:abstractNumId w:val="9"/>
  </w:num>
  <w:num w:numId="9">
    <w:abstractNumId w:val="14"/>
  </w:num>
  <w:num w:numId="10">
    <w:abstractNumId w:val="30"/>
  </w:num>
  <w:num w:numId="11">
    <w:abstractNumId w:val="54"/>
  </w:num>
  <w:num w:numId="12">
    <w:abstractNumId w:val="25"/>
  </w:num>
  <w:num w:numId="13">
    <w:abstractNumId w:val="47"/>
  </w:num>
  <w:num w:numId="14">
    <w:abstractNumId w:val="46"/>
  </w:num>
  <w:num w:numId="15">
    <w:abstractNumId w:val="13"/>
  </w:num>
  <w:num w:numId="16">
    <w:abstractNumId w:val="33"/>
  </w:num>
  <w:num w:numId="17">
    <w:abstractNumId w:val="3"/>
  </w:num>
  <w:num w:numId="18">
    <w:abstractNumId w:val="53"/>
  </w:num>
  <w:num w:numId="19">
    <w:abstractNumId w:val="29"/>
  </w:num>
  <w:num w:numId="20">
    <w:abstractNumId w:val="16"/>
  </w:num>
  <w:num w:numId="21">
    <w:abstractNumId w:val="57"/>
  </w:num>
  <w:num w:numId="22">
    <w:abstractNumId w:val="37"/>
  </w:num>
  <w:num w:numId="23">
    <w:abstractNumId w:val="1"/>
  </w:num>
  <w:num w:numId="24">
    <w:abstractNumId w:val="23"/>
  </w:num>
  <w:num w:numId="25">
    <w:abstractNumId w:val="21"/>
  </w:num>
  <w:num w:numId="26">
    <w:abstractNumId w:val="8"/>
  </w:num>
  <w:num w:numId="27">
    <w:abstractNumId w:val="48"/>
  </w:num>
  <w:num w:numId="28">
    <w:abstractNumId w:val="36"/>
  </w:num>
  <w:num w:numId="29">
    <w:abstractNumId w:val="11"/>
  </w:num>
  <w:num w:numId="30">
    <w:abstractNumId w:val="61"/>
  </w:num>
  <w:num w:numId="31">
    <w:abstractNumId w:val="44"/>
  </w:num>
  <w:num w:numId="32">
    <w:abstractNumId w:val="12"/>
  </w:num>
  <w:num w:numId="33">
    <w:abstractNumId w:val="58"/>
  </w:num>
  <w:num w:numId="34">
    <w:abstractNumId w:val="15"/>
  </w:num>
  <w:num w:numId="35">
    <w:abstractNumId w:val="20"/>
  </w:num>
  <w:num w:numId="36">
    <w:abstractNumId w:val="7"/>
  </w:num>
  <w:num w:numId="37">
    <w:abstractNumId w:val="40"/>
  </w:num>
  <w:num w:numId="38">
    <w:abstractNumId w:val="31"/>
  </w:num>
  <w:num w:numId="39">
    <w:abstractNumId w:val="49"/>
  </w:num>
  <w:num w:numId="40">
    <w:abstractNumId w:val="28"/>
  </w:num>
  <w:num w:numId="41">
    <w:abstractNumId w:val="17"/>
  </w:num>
  <w:num w:numId="42">
    <w:abstractNumId w:val="2"/>
  </w:num>
  <w:num w:numId="43">
    <w:abstractNumId w:val="4"/>
  </w:num>
  <w:num w:numId="44">
    <w:abstractNumId w:val="6"/>
  </w:num>
  <w:num w:numId="45">
    <w:abstractNumId w:val="19"/>
  </w:num>
  <w:num w:numId="46">
    <w:abstractNumId w:val="35"/>
  </w:num>
  <w:num w:numId="47">
    <w:abstractNumId w:val="55"/>
  </w:num>
  <w:num w:numId="48">
    <w:abstractNumId w:val="50"/>
  </w:num>
  <w:num w:numId="49">
    <w:abstractNumId w:val="60"/>
  </w:num>
  <w:num w:numId="50">
    <w:abstractNumId w:val="41"/>
  </w:num>
  <w:num w:numId="51">
    <w:abstractNumId w:val="32"/>
  </w:num>
  <w:num w:numId="52">
    <w:abstractNumId w:val="34"/>
  </w:num>
  <w:num w:numId="53">
    <w:abstractNumId w:val="18"/>
  </w:num>
  <w:num w:numId="54">
    <w:abstractNumId w:val="43"/>
  </w:num>
  <w:num w:numId="55">
    <w:abstractNumId w:val="56"/>
  </w:num>
  <w:num w:numId="56">
    <w:abstractNumId w:val="45"/>
  </w:num>
  <w:num w:numId="57">
    <w:abstractNumId w:val="24"/>
  </w:num>
  <w:num w:numId="58">
    <w:abstractNumId w:val="59"/>
  </w:num>
  <w:num w:numId="59">
    <w:abstractNumId w:val="51"/>
  </w:num>
  <w:num w:numId="60">
    <w:abstractNumId w:val="39"/>
  </w:num>
  <w:num w:numId="61">
    <w:abstractNumId w:val="5"/>
  </w:num>
  <w:num w:numId="62">
    <w:abstractNumId w:val="0"/>
  </w:num>
  <w:numIdMacAtCleanup w:val="5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7AC8"/>
    <w:rsid w:val="00001EDC"/>
    <w:rsid w:val="000075B0"/>
    <w:rsid w:val="00025FC6"/>
    <w:rsid w:val="000460C7"/>
    <w:rsid w:val="00052FB0"/>
    <w:rsid w:val="00072317"/>
    <w:rsid w:val="00080079"/>
    <w:rsid w:val="0008303E"/>
    <w:rsid w:val="00094B99"/>
    <w:rsid w:val="00095A6D"/>
    <w:rsid w:val="000B3222"/>
    <w:rsid w:val="000B5438"/>
    <w:rsid w:val="000E0F0F"/>
    <w:rsid w:val="000E54D6"/>
    <w:rsid w:val="00101EC8"/>
    <w:rsid w:val="00112EF4"/>
    <w:rsid w:val="00127AC8"/>
    <w:rsid w:val="0017319D"/>
    <w:rsid w:val="001A1D5C"/>
    <w:rsid w:val="001A7086"/>
    <w:rsid w:val="001C5176"/>
    <w:rsid w:val="001C5AB0"/>
    <w:rsid w:val="001C5D04"/>
    <w:rsid w:val="001F74D8"/>
    <w:rsid w:val="00203C13"/>
    <w:rsid w:val="00207193"/>
    <w:rsid w:val="00213C17"/>
    <w:rsid w:val="002144EC"/>
    <w:rsid w:val="00290052"/>
    <w:rsid w:val="002A4FD8"/>
    <w:rsid w:val="002D0EC2"/>
    <w:rsid w:val="002D7209"/>
    <w:rsid w:val="00303F03"/>
    <w:rsid w:val="0031142F"/>
    <w:rsid w:val="00312363"/>
    <w:rsid w:val="003240AA"/>
    <w:rsid w:val="00330AD8"/>
    <w:rsid w:val="00357008"/>
    <w:rsid w:val="00376A8F"/>
    <w:rsid w:val="00387885"/>
    <w:rsid w:val="003A0902"/>
    <w:rsid w:val="003E2010"/>
    <w:rsid w:val="003E4606"/>
    <w:rsid w:val="00402281"/>
    <w:rsid w:val="00413D78"/>
    <w:rsid w:val="00423443"/>
    <w:rsid w:val="00444E8B"/>
    <w:rsid w:val="004535B2"/>
    <w:rsid w:val="00467FA1"/>
    <w:rsid w:val="004A3268"/>
    <w:rsid w:val="004A5B13"/>
    <w:rsid w:val="004B447D"/>
    <w:rsid w:val="004F7415"/>
    <w:rsid w:val="0051558B"/>
    <w:rsid w:val="00515762"/>
    <w:rsid w:val="0052568C"/>
    <w:rsid w:val="00536A21"/>
    <w:rsid w:val="00546E07"/>
    <w:rsid w:val="00551C35"/>
    <w:rsid w:val="00577636"/>
    <w:rsid w:val="00577A57"/>
    <w:rsid w:val="005827C9"/>
    <w:rsid w:val="005874D9"/>
    <w:rsid w:val="005A4348"/>
    <w:rsid w:val="005A5778"/>
    <w:rsid w:val="005E5544"/>
    <w:rsid w:val="005E7641"/>
    <w:rsid w:val="0061030B"/>
    <w:rsid w:val="00626D07"/>
    <w:rsid w:val="0063000C"/>
    <w:rsid w:val="0064173C"/>
    <w:rsid w:val="0064577F"/>
    <w:rsid w:val="00646E10"/>
    <w:rsid w:val="00647422"/>
    <w:rsid w:val="00662531"/>
    <w:rsid w:val="00664809"/>
    <w:rsid w:val="00672F66"/>
    <w:rsid w:val="006859F2"/>
    <w:rsid w:val="0068645F"/>
    <w:rsid w:val="00687205"/>
    <w:rsid w:val="00693B3E"/>
    <w:rsid w:val="00697B9B"/>
    <w:rsid w:val="006A319E"/>
    <w:rsid w:val="006E3D7A"/>
    <w:rsid w:val="006E5219"/>
    <w:rsid w:val="006E7ED9"/>
    <w:rsid w:val="00722077"/>
    <w:rsid w:val="00724E07"/>
    <w:rsid w:val="00733141"/>
    <w:rsid w:val="007418A2"/>
    <w:rsid w:val="00742F5D"/>
    <w:rsid w:val="00747062"/>
    <w:rsid w:val="00750292"/>
    <w:rsid w:val="00750C37"/>
    <w:rsid w:val="00775886"/>
    <w:rsid w:val="00781047"/>
    <w:rsid w:val="00781A1F"/>
    <w:rsid w:val="00783B47"/>
    <w:rsid w:val="007A329E"/>
    <w:rsid w:val="007B65E3"/>
    <w:rsid w:val="007C0F07"/>
    <w:rsid w:val="00806FE4"/>
    <w:rsid w:val="00816A19"/>
    <w:rsid w:val="008217E4"/>
    <w:rsid w:val="00835AE2"/>
    <w:rsid w:val="00842B8B"/>
    <w:rsid w:val="008544F6"/>
    <w:rsid w:val="00860606"/>
    <w:rsid w:val="00880CA3"/>
    <w:rsid w:val="008859CD"/>
    <w:rsid w:val="0088668F"/>
    <w:rsid w:val="00890073"/>
    <w:rsid w:val="00890243"/>
    <w:rsid w:val="00890BDE"/>
    <w:rsid w:val="008A3763"/>
    <w:rsid w:val="008E44F6"/>
    <w:rsid w:val="00900C41"/>
    <w:rsid w:val="00902FEE"/>
    <w:rsid w:val="00911E24"/>
    <w:rsid w:val="0092693E"/>
    <w:rsid w:val="00945C34"/>
    <w:rsid w:val="009513FB"/>
    <w:rsid w:val="00953876"/>
    <w:rsid w:val="009539F6"/>
    <w:rsid w:val="009628E3"/>
    <w:rsid w:val="009661F6"/>
    <w:rsid w:val="009678A7"/>
    <w:rsid w:val="009A7661"/>
    <w:rsid w:val="009C3009"/>
    <w:rsid w:val="009E1912"/>
    <w:rsid w:val="009E3757"/>
    <w:rsid w:val="009E37D7"/>
    <w:rsid w:val="009E7BED"/>
    <w:rsid w:val="00A01B8A"/>
    <w:rsid w:val="00A27013"/>
    <w:rsid w:val="00A30A6A"/>
    <w:rsid w:val="00A54F51"/>
    <w:rsid w:val="00A64FD4"/>
    <w:rsid w:val="00A87324"/>
    <w:rsid w:val="00A957B9"/>
    <w:rsid w:val="00AB0948"/>
    <w:rsid w:val="00AC63C4"/>
    <w:rsid w:val="00AE0CF1"/>
    <w:rsid w:val="00AE7CBF"/>
    <w:rsid w:val="00AF3714"/>
    <w:rsid w:val="00B36481"/>
    <w:rsid w:val="00B43726"/>
    <w:rsid w:val="00B464F5"/>
    <w:rsid w:val="00B53B63"/>
    <w:rsid w:val="00B53BED"/>
    <w:rsid w:val="00B65B7C"/>
    <w:rsid w:val="00B742AA"/>
    <w:rsid w:val="00B86D8C"/>
    <w:rsid w:val="00B93D65"/>
    <w:rsid w:val="00BD6704"/>
    <w:rsid w:val="00BF1129"/>
    <w:rsid w:val="00C0541C"/>
    <w:rsid w:val="00C06380"/>
    <w:rsid w:val="00C10F04"/>
    <w:rsid w:val="00C24ABE"/>
    <w:rsid w:val="00C26FEF"/>
    <w:rsid w:val="00C32640"/>
    <w:rsid w:val="00C402E9"/>
    <w:rsid w:val="00C44911"/>
    <w:rsid w:val="00C91278"/>
    <w:rsid w:val="00CA2B58"/>
    <w:rsid w:val="00CB0639"/>
    <w:rsid w:val="00CB2F99"/>
    <w:rsid w:val="00CC07F8"/>
    <w:rsid w:val="00CC36D8"/>
    <w:rsid w:val="00CF7A85"/>
    <w:rsid w:val="00D00DFC"/>
    <w:rsid w:val="00D145C2"/>
    <w:rsid w:val="00D326FF"/>
    <w:rsid w:val="00D446FD"/>
    <w:rsid w:val="00D539A6"/>
    <w:rsid w:val="00D56A54"/>
    <w:rsid w:val="00D76A01"/>
    <w:rsid w:val="00D8030B"/>
    <w:rsid w:val="00D80766"/>
    <w:rsid w:val="00D84524"/>
    <w:rsid w:val="00D95B43"/>
    <w:rsid w:val="00D96CC2"/>
    <w:rsid w:val="00DA5DA5"/>
    <w:rsid w:val="00DA60D4"/>
    <w:rsid w:val="00DB0549"/>
    <w:rsid w:val="00DC252C"/>
    <w:rsid w:val="00DE3925"/>
    <w:rsid w:val="00DF0D8E"/>
    <w:rsid w:val="00E04D19"/>
    <w:rsid w:val="00E3286C"/>
    <w:rsid w:val="00E410BA"/>
    <w:rsid w:val="00E449BD"/>
    <w:rsid w:val="00E453E8"/>
    <w:rsid w:val="00E55718"/>
    <w:rsid w:val="00E6402B"/>
    <w:rsid w:val="00E8329F"/>
    <w:rsid w:val="00E84772"/>
    <w:rsid w:val="00E90962"/>
    <w:rsid w:val="00EC52BC"/>
    <w:rsid w:val="00EE685C"/>
    <w:rsid w:val="00EF106D"/>
    <w:rsid w:val="00EF2ABF"/>
    <w:rsid w:val="00F16104"/>
    <w:rsid w:val="00F20B0F"/>
    <w:rsid w:val="00F363C6"/>
    <w:rsid w:val="00F47994"/>
    <w:rsid w:val="00F611B6"/>
    <w:rsid w:val="00F61B0B"/>
    <w:rsid w:val="00F96434"/>
    <w:rsid w:val="00FB5E6C"/>
    <w:rsid w:val="00FE2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9"/>
    <o:shapelayout v:ext="edit">
      <o:idmap v:ext="edit" data="1"/>
    </o:shapelayout>
  </w:shapeDefaults>
  <w:decimalSymbol w:val=","/>
  <w:listSeparator w:val=";"/>
  <w14:docId w14:val="6048C8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5E3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shorttext">
    <w:name w:val="short_text"/>
    <w:rsid w:val="00127AC8"/>
  </w:style>
  <w:style w:type="character" w:customStyle="1" w:styleId="hps">
    <w:name w:val="hps"/>
    <w:rsid w:val="00127AC8"/>
  </w:style>
  <w:style w:type="character" w:customStyle="1" w:styleId="atn">
    <w:name w:val="atn"/>
    <w:basedOn w:val="Standardskrifttypeiafsnit"/>
    <w:rsid w:val="00C44911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535B2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535B2"/>
    <w:rPr>
      <w:rFonts w:ascii="Lucida Grande" w:hAnsi="Lucida Grande" w:cs="Lucida Grande"/>
      <w:sz w:val="18"/>
      <w:szCs w:val="18"/>
    </w:rPr>
  </w:style>
  <w:style w:type="paragraph" w:styleId="Listeafsnit">
    <w:name w:val="List Paragraph"/>
    <w:basedOn w:val="Normal"/>
    <w:uiPriority w:val="34"/>
    <w:qFormat/>
    <w:rsid w:val="001A7086"/>
    <w:pPr>
      <w:spacing w:after="200" w:line="276" w:lineRule="auto"/>
      <w:ind w:left="720"/>
      <w:contextualSpacing/>
    </w:pPr>
    <w:rPr>
      <w:rFonts w:ascii="Cambria" w:eastAsia="Cambria" w:hAnsi="Cambria" w:cs="Times New Roman"/>
      <w:sz w:val="22"/>
      <w:szCs w:val="22"/>
      <w:lang w:eastAsia="en-US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577636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unhideWhenUsed/>
    <w:rsid w:val="00577636"/>
  </w:style>
  <w:style w:type="character" w:customStyle="1" w:styleId="KommentartekstTegn">
    <w:name w:val="Kommentartekst Tegn"/>
    <w:basedOn w:val="Standardskrifttypeiafsnit"/>
    <w:link w:val="Kommentartekst"/>
    <w:uiPriority w:val="99"/>
    <w:rsid w:val="00577636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577636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577636"/>
    <w:rPr>
      <w:b/>
      <w:bCs/>
      <w:sz w:val="20"/>
      <w:szCs w:val="20"/>
    </w:rPr>
  </w:style>
  <w:style w:type="table" w:styleId="Tabelgitter">
    <w:name w:val="Table Grid"/>
    <w:basedOn w:val="Tabel-Normal"/>
    <w:uiPriority w:val="59"/>
    <w:rsid w:val="000075B0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661F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697B9B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697B9B"/>
  </w:style>
  <w:style w:type="paragraph" w:styleId="Sidefod">
    <w:name w:val="footer"/>
    <w:basedOn w:val="Normal"/>
    <w:link w:val="SidefodTegn"/>
    <w:uiPriority w:val="99"/>
    <w:unhideWhenUsed/>
    <w:rsid w:val="00697B9B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697B9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5E3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shorttext">
    <w:name w:val="short_text"/>
    <w:rsid w:val="00127AC8"/>
  </w:style>
  <w:style w:type="character" w:customStyle="1" w:styleId="hps">
    <w:name w:val="hps"/>
    <w:rsid w:val="00127AC8"/>
  </w:style>
  <w:style w:type="character" w:customStyle="1" w:styleId="atn">
    <w:name w:val="atn"/>
    <w:basedOn w:val="Standardskrifttypeiafsnit"/>
    <w:rsid w:val="00C44911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535B2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535B2"/>
    <w:rPr>
      <w:rFonts w:ascii="Lucida Grande" w:hAnsi="Lucida Grande" w:cs="Lucida Grande"/>
      <w:sz w:val="18"/>
      <w:szCs w:val="18"/>
    </w:rPr>
  </w:style>
  <w:style w:type="paragraph" w:styleId="Listeafsnit">
    <w:name w:val="List Paragraph"/>
    <w:basedOn w:val="Normal"/>
    <w:uiPriority w:val="34"/>
    <w:qFormat/>
    <w:rsid w:val="001A7086"/>
    <w:pPr>
      <w:spacing w:after="200" w:line="276" w:lineRule="auto"/>
      <w:ind w:left="720"/>
      <w:contextualSpacing/>
    </w:pPr>
    <w:rPr>
      <w:rFonts w:ascii="Cambria" w:eastAsia="Cambria" w:hAnsi="Cambria" w:cs="Times New Roman"/>
      <w:sz w:val="22"/>
      <w:szCs w:val="22"/>
      <w:lang w:eastAsia="en-US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577636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unhideWhenUsed/>
    <w:rsid w:val="00577636"/>
  </w:style>
  <w:style w:type="character" w:customStyle="1" w:styleId="KommentartekstTegn">
    <w:name w:val="Kommentartekst Tegn"/>
    <w:basedOn w:val="Standardskrifttypeiafsnit"/>
    <w:link w:val="Kommentartekst"/>
    <w:uiPriority w:val="99"/>
    <w:rsid w:val="00577636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577636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577636"/>
    <w:rPr>
      <w:b/>
      <w:bCs/>
      <w:sz w:val="20"/>
      <w:szCs w:val="20"/>
    </w:rPr>
  </w:style>
  <w:style w:type="table" w:styleId="Tabelgitter">
    <w:name w:val="Table Grid"/>
    <w:basedOn w:val="Tabel-Normal"/>
    <w:uiPriority w:val="59"/>
    <w:rsid w:val="000075B0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661F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697B9B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697B9B"/>
  </w:style>
  <w:style w:type="paragraph" w:styleId="Sidefod">
    <w:name w:val="footer"/>
    <w:basedOn w:val="Normal"/>
    <w:link w:val="SidefodTegn"/>
    <w:uiPriority w:val="99"/>
    <w:unhideWhenUsed/>
    <w:rsid w:val="00697B9B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697B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20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72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538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78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503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831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09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146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298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660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022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5502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820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74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07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026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320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0297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54464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368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37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88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8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477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256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82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43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242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063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130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01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32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60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637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74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01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12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442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044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19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48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06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2761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224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3848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871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8097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728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798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297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5776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21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8532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764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088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4384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980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1294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382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821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136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235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942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7883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915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0967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693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673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359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722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303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539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008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0030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002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532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695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786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560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3089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944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141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64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898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282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443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6721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1871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691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77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31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454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748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28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1375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300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355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174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8101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1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982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876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0374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07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904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92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606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3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9006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990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272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136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270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195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757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148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498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535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83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613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894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36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0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90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885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372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87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96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280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102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265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70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55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507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718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5441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2711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643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95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69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62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897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9119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9262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410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28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79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962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10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7031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49641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871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73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43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75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436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51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91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98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998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365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223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769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02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98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58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42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730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3837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03777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418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338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066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1531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0193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264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60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028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225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179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336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99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66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081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814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821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23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006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117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524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2235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86446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99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00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99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040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811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6465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4543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200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52B937-3E20-1841-9D8A-8943D9470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687</Words>
  <Characters>4196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DU</Company>
  <LinksUpToDate>false</LinksUpToDate>
  <CharactersWithSpaces>4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ne Rasmussen</dc:creator>
  <cp:lastModifiedBy>Dorte Jarbøl</cp:lastModifiedBy>
  <cp:revision>6</cp:revision>
  <cp:lastPrinted>2017-04-11T09:59:00Z</cp:lastPrinted>
  <dcterms:created xsi:type="dcterms:W3CDTF">2017-04-11T09:38:00Z</dcterms:created>
  <dcterms:modified xsi:type="dcterms:W3CDTF">2017-04-11T09:59:00Z</dcterms:modified>
</cp:coreProperties>
</file>